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FC7B2B" w14:textId="0E1F3359" w:rsidR="00E44FF2" w:rsidRDefault="003F3A93" w:rsidP="00E44FF2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8"/>
          <w:szCs w:val="20"/>
        </w:rPr>
      </w:pPr>
      <w:r w:rsidRPr="00D673D8">
        <w:rPr>
          <w:rFonts w:ascii="Times New Roman" w:eastAsia="Times New Roman" w:hAnsi="Times New Roman" w:cs="Times New Roman"/>
          <w:b/>
          <w:sz w:val="28"/>
          <w:szCs w:val="20"/>
        </w:rPr>
        <w:t>S</w:t>
      </w:r>
      <w:r w:rsidR="00BE4D67" w:rsidRPr="00D673D8">
        <w:rPr>
          <w:rFonts w:ascii="Times New Roman" w:eastAsia="Times New Roman" w:hAnsi="Times New Roman" w:cs="Times New Roman"/>
          <w:b/>
          <w:sz w:val="28"/>
          <w:szCs w:val="20"/>
        </w:rPr>
        <w:t>upplementary Materials</w:t>
      </w:r>
    </w:p>
    <w:p w14:paraId="2052E4C9" w14:textId="0B3A8657" w:rsidR="003B7EED" w:rsidRPr="00400C87" w:rsidRDefault="003F3A93" w:rsidP="00400C87">
      <w:pPr>
        <w:spacing w:line="480" w:lineRule="auto"/>
        <w:jc w:val="left"/>
        <w:rPr>
          <w:rFonts w:ascii="Arial" w:eastAsia="Times New Roman" w:hAnsi="Arial" w:cs="Arial"/>
          <w:b/>
          <w:sz w:val="24"/>
        </w:rPr>
      </w:pPr>
      <w:r w:rsidRPr="00655290">
        <w:rPr>
          <w:rFonts w:ascii="Arial" w:eastAsia="Times New Roman" w:hAnsi="Arial" w:cs="Arial"/>
          <w:sz w:val="22"/>
        </w:rPr>
        <w:br w:type="page"/>
      </w:r>
      <w:r w:rsidR="00400C87" w:rsidRPr="00400C87">
        <w:rPr>
          <w:rFonts w:ascii="Times New Roman" w:hAnsi="Times New Roman" w:cs="Times New Roman"/>
          <w:b/>
          <w:sz w:val="24"/>
          <w:lang w:eastAsia="ko-KR"/>
        </w:rPr>
        <w:lastRenderedPageBreak/>
        <w:t>Supplementary Table</w:t>
      </w:r>
      <w:r w:rsidRPr="00400C87">
        <w:rPr>
          <w:rFonts w:ascii="Times New Roman" w:eastAsia="Times New Roman" w:hAnsi="Times New Roman" w:cs="Times New Roman"/>
          <w:b/>
          <w:sz w:val="24"/>
          <w:szCs w:val="24"/>
        </w:rPr>
        <w:t xml:space="preserve"> 1. Definition of independent variabl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690"/>
        <w:gridCol w:w="2282"/>
        <w:gridCol w:w="6044"/>
      </w:tblGrid>
      <w:tr w:rsidR="003B7EED" w:rsidRPr="00400C87" w14:paraId="2052E4CD" w14:textId="77777777" w:rsidTr="0041153A">
        <w:trPr>
          <w:trHeight w:val="340"/>
        </w:trPr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52E4CA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b/>
                <w:szCs w:val="20"/>
              </w:rPr>
              <w:t>No.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52E4CB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b/>
                <w:szCs w:val="20"/>
              </w:rPr>
              <w:t>Variables</w:t>
            </w:r>
          </w:p>
        </w:tc>
        <w:tc>
          <w:tcPr>
            <w:tcW w:w="6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52E4CC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b/>
                <w:szCs w:val="20"/>
              </w:rPr>
              <w:t>Definition</w:t>
            </w:r>
          </w:p>
        </w:tc>
      </w:tr>
      <w:tr w:rsidR="003B7EED" w:rsidRPr="00400C87" w14:paraId="2052E4D1" w14:textId="77777777" w:rsidTr="0041153A">
        <w:trPr>
          <w:trHeight w:val="340"/>
        </w:trPr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52E4CE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52E4CF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Age</w:t>
            </w:r>
          </w:p>
        </w:tc>
        <w:tc>
          <w:tcPr>
            <w:tcW w:w="60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52E4D0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Age (years) at date of admission</w:t>
            </w:r>
          </w:p>
        </w:tc>
      </w:tr>
      <w:tr w:rsidR="003B7EED" w:rsidRPr="00400C87" w14:paraId="2052E4D5" w14:textId="77777777" w:rsidTr="0041153A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4D2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4D3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Anterior myocardial infarction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4D4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Location of myocardial infarction localized by 12-lead electrocardiography</w:t>
            </w:r>
          </w:p>
        </w:tc>
      </w:tr>
      <w:tr w:rsidR="003B7EED" w:rsidRPr="00400C87" w14:paraId="2052E4D9" w14:textId="77777777" w:rsidTr="0041153A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4D6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3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4D7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Atrial fibrillation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4D8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Atrial fibrillation detected by 12-lead electrocardiography during admission</w:t>
            </w:r>
          </w:p>
        </w:tc>
      </w:tr>
      <w:tr w:rsidR="003B7EED" w:rsidRPr="00400C87" w14:paraId="2052E4DD" w14:textId="77777777" w:rsidTr="0041153A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4DA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4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4DB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Atrioventricular block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4DC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resence of 2nd or higher degree of atrioventricular block at initial 12-lead electrocardiography</w:t>
            </w:r>
          </w:p>
        </w:tc>
      </w:tr>
      <w:tr w:rsidR="003B7EED" w:rsidRPr="00400C87" w14:paraId="2052E4E1" w14:textId="77777777" w:rsidTr="0041153A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4DE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5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4DF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Beta-blocker at discharge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4E0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Use of beta-blocker at discharge</w:t>
            </w:r>
          </w:p>
        </w:tc>
      </w:tr>
      <w:tr w:rsidR="003B7EED" w:rsidRPr="00400C87" w14:paraId="2052E4E5" w14:textId="77777777" w:rsidTr="0041153A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4E2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6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4E3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Body mass index 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4E4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Body mass index (kg/m2) at the date of admission</w:t>
            </w:r>
          </w:p>
        </w:tc>
      </w:tr>
      <w:tr w:rsidR="003B7EED" w:rsidRPr="00400C87" w14:paraId="2052E4E9" w14:textId="77777777" w:rsidTr="0041153A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4E6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7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4E7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ardiogenic shock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4E8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resence of cariogenic shock at either initial presentation or during admission, defined as: systolic blood pressure</w:t>
            </w:r>
            <w:r w:rsidRPr="00400C87">
              <w:rPr>
                <w:rFonts w:ascii="Times New Roman" w:eastAsia="Times New Roman" w:hAnsi="Times New Roman" w:cs="Times New Roman"/>
                <w:szCs w:val="20"/>
              </w:rPr>
              <w:br/>
              <w:t>&lt;90 mm Hg for more than 30 minutes or the need for supportive management to maintain systolic blood pressure&gt;90mmHg; clinical signs of pulmonary congestion; and evidence of impaired end-organ perfusion with at least 1 of the following: cool extremities, decreased urine output, increased lactic acid level, or altered mental status</w:t>
            </w:r>
          </w:p>
        </w:tc>
      </w:tr>
      <w:tr w:rsidR="003B7EED" w:rsidRPr="00400C87" w14:paraId="2052E4ED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4EA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8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4EB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erebrovascular complication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4EC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erebrovascular complication composite of ischemic stroke or hemorrhagic stroke during admission</w:t>
            </w:r>
          </w:p>
        </w:tc>
      </w:tr>
      <w:tr w:rsidR="003B7EED" w:rsidRPr="00400C87" w14:paraId="2052E4F1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4EE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9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4EF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oronary complication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4F0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oronary complication composite of recurred ischemia, recurred infarct or stent thrombosis during admission</w:t>
            </w:r>
          </w:p>
        </w:tc>
      </w:tr>
      <w:tr w:rsidR="003B7EED" w:rsidRPr="00400C87" w14:paraId="2052E4F5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4F2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0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4F3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oronary lesion classification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4F4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Morphology of coronary artery lesion type was determined</w:t>
            </w:r>
            <w:r w:rsidRPr="00400C87">
              <w:rPr>
                <w:rFonts w:ascii="Times New Roman" w:eastAsia="Times New Roman" w:hAnsi="Times New Roman" w:cs="Times New Roman"/>
                <w:szCs w:val="20"/>
              </w:rPr>
              <w:br/>
              <w:t>according to the ACC/AHA classification (A/B1/B2/C)</w:t>
            </w:r>
          </w:p>
        </w:tc>
      </w:tr>
      <w:tr w:rsidR="003B7EED" w:rsidRPr="00400C87" w14:paraId="2052E4F9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4F6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1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4F7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-reactive protein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4F8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High sensitivity C-reactive protein (mg/L) measured at initial admission</w:t>
            </w:r>
          </w:p>
        </w:tc>
      </w:tr>
      <w:tr w:rsidR="003B7EED" w:rsidRPr="00400C87" w14:paraId="2052E4FD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4FA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2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4FB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reatinine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4FC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Baseline creatinine (mg/dL) measured at initial presentation</w:t>
            </w:r>
          </w:p>
        </w:tc>
      </w:tr>
      <w:tr w:rsidR="003B7EED" w:rsidRPr="00400C87" w14:paraId="2052E501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4FE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3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4FF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ulprit lesion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2E500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ulprit lesion among (1) left main artery, (2) left anterior descending artery, (3) left circumflex artery, or (4) right coronary artery</w:t>
            </w:r>
          </w:p>
        </w:tc>
      </w:tr>
      <w:tr w:rsidR="003B7EED" w:rsidRPr="00400C87" w14:paraId="2052E505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02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4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03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Diabetes mellitus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2E504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revious medical history of diabetes mellitus</w:t>
            </w:r>
          </w:p>
        </w:tc>
      </w:tr>
      <w:tr w:rsidR="003B7EED" w:rsidRPr="00400C87" w14:paraId="2052E509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06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5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07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Diastolic blood pressure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2E508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Initial diastolic blood pressure (mmHg) measured at the date of admission</w:t>
            </w:r>
          </w:p>
        </w:tc>
      </w:tr>
      <w:tr w:rsidR="003B7EED" w:rsidRPr="00400C87" w14:paraId="2052E50D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0A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6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0B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Door to balloon time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0C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Duration of hours from hospital arrival to balloon angioplasty</w:t>
            </w:r>
          </w:p>
        </w:tc>
      </w:tr>
      <w:tr w:rsidR="003B7EED" w:rsidRPr="00400C87" w14:paraId="2052E511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0E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7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0F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Dyslipidemia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10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revious medical history of dyslipidemia</w:t>
            </w:r>
          </w:p>
        </w:tc>
      </w:tr>
      <w:tr w:rsidR="003B7EED" w:rsidRPr="00400C87" w14:paraId="2052E515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12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8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13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Dyspnea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14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resence of dyspnea at initial presentation</w:t>
            </w:r>
          </w:p>
        </w:tc>
      </w:tr>
      <w:tr w:rsidR="003B7EED" w:rsidRPr="00400C87" w14:paraId="2052E519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16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9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17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Family history of coronary artery disease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18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Family history of coronary artery disease</w:t>
            </w:r>
          </w:p>
        </w:tc>
      </w:tr>
      <w:tr w:rsidR="003B7EED" w:rsidRPr="00400C87" w14:paraId="2052E51D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1A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0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1B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First medical contact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1C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First medical contact prior to initial presentation: (1) emergency medical service, (2) transfer from other hospital, (3) during admission</w:t>
            </w:r>
          </w:p>
        </w:tc>
      </w:tr>
      <w:tr w:rsidR="003B7EED" w:rsidRPr="00400C87" w14:paraId="2052E521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1E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1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1F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HbA1c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20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HbA1c (%) measured during admission, regardless of diabetes mellitus</w:t>
            </w:r>
          </w:p>
        </w:tc>
      </w:tr>
      <w:tr w:rsidR="003B7EED" w:rsidRPr="00400C87" w14:paraId="2052E525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22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2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23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Heart rate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24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Initial heart rate measured at day of admission</w:t>
            </w:r>
          </w:p>
        </w:tc>
      </w:tr>
      <w:tr w:rsidR="003B7EED" w:rsidRPr="00400C87" w14:paraId="2052E529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26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3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27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Hemoglobin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28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Baseline hemoglobin (g/dL) measured at initial presentation</w:t>
            </w:r>
          </w:p>
        </w:tc>
      </w:tr>
      <w:tr w:rsidR="003B7EED" w:rsidRPr="00400C87" w14:paraId="2052E52D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2A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4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2B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High-intensity statin at discharge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2C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High-intensity statin defined as by 2013 American College of Cardiology and American Heart Association guidelines: (1) atorvastatin 40mg or more, or (2) rosuvastatin 20mg or more</w:t>
            </w:r>
          </w:p>
        </w:tc>
      </w:tr>
      <w:tr w:rsidR="003B7EED" w:rsidRPr="00400C87" w14:paraId="2052E531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2E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5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2F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History of antiplatelet use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30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Use of antiplatelet medication before admission</w:t>
            </w:r>
          </w:p>
        </w:tc>
      </w:tr>
      <w:tr w:rsidR="003B7EED" w:rsidRPr="00400C87" w14:paraId="2052E535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32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6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33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Hypertension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34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revious medical history of hypertension</w:t>
            </w:r>
          </w:p>
        </w:tc>
      </w:tr>
      <w:tr w:rsidR="003B7EED" w:rsidRPr="00400C87" w14:paraId="2052E539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36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7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37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In hospital duration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38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Duration of days from initial admission to discharge</w:t>
            </w:r>
          </w:p>
        </w:tc>
      </w:tr>
      <w:tr w:rsidR="003B7EED" w:rsidRPr="00400C87" w14:paraId="2052E53D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3A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8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3B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Initial cardiac arrest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3C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resence of cardiac arrest at initial presentation (regardless of rhythm)</w:t>
            </w:r>
          </w:p>
        </w:tc>
      </w:tr>
      <w:tr w:rsidR="003B7EED" w:rsidRPr="00400C87" w14:paraId="2052E541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3E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lastRenderedPageBreak/>
              <w:t>29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3F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Initial TIMI flow of culprit lesion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40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Initial TIMI flow of culprit lesion from 0 to 3</w:t>
            </w:r>
          </w:p>
        </w:tc>
      </w:tr>
      <w:tr w:rsidR="003B7EED" w:rsidRPr="00400C87" w14:paraId="2052E545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42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30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43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Killip class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44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Killip classification of acute myocardial infarction (I to IV) at initial presentation</w:t>
            </w:r>
          </w:p>
        </w:tc>
      </w:tr>
      <w:tr w:rsidR="003B7EED" w:rsidRPr="00400C87" w14:paraId="2052E549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46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31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47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Left ventricular ejection fraction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48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Left ventricular ejection fraction (%) determined by transthoracic echocardiography at the time of admission, by modified Simpson's biplane method</w:t>
            </w:r>
          </w:p>
        </w:tc>
      </w:tr>
      <w:tr w:rsidR="003B7EED" w:rsidRPr="00400C87" w14:paraId="2052E54D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4A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32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4B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Left ventricular end diastolic dimension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4C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Left ventricular end diastolic dimension (mm) determined by transthoracic echocardiography at the time of admission</w:t>
            </w:r>
          </w:p>
        </w:tc>
      </w:tr>
      <w:tr w:rsidR="003B7EED" w:rsidRPr="00400C87" w14:paraId="2052E551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4E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33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4F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Low-density lipoprotein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50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Low-density lipoprotein (mmol/L) measured after 8 hours of fasting</w:t>
            </w:r>
          </w:p>
        </w:tc>
      </w:tr>
      <w:tr w:rsidR="003B7EED" w:rsidRPr="00400C87" w14:paraId="2052E555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52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34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53" w14:textId="3AACC5C6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MACE at 6 </w:t>
            </w:r>
            <w:r w:rsidR="00BD68C8" w:rsidRPr="00400C87">
              <w:rPr>
                <w:rFonts w:ascii="Times New Roman" w:eastAsia="Times New Roman" w:hAnsi="Times New Roman" w:cs="Times New Roman"/>
                <w:szCs w:val="20"/>
              </w:rPr>
              <w:t>months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54" w14:textId="6AAEC308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Occurrence of MACE (composite outcome of (1) MI, (2) repeat PCI of both target and non-target vessel revascularization, (3) CABG, (4) stent thrombosis, (5) cerebrovascular accident [ischemic stroke or hemorrhagic stroke], and (6) re-hospitalization due to heart failure aggravation) at 6 month follow up</w:t>
            </w:r>
          </w:p>
        </w:tc>
      </w:tr>
      <w:tr w:rsidR="003B7EED" w:rsidRPr="00400C87" w14:paraId="2052E559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56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35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57" w14:textId="112C12E0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Maintenance of antiplatelet at 12 </w:t>
            </w:r>
            <w:r w:rsidR="00BD68C8" w:rsidRPr="00400C87">
              <w:rPr>
                <w:rFonts w:ascii="Times New Roman" w:eastAsia="Times New Roman" w:hAnsi="Times New Roman" w:cs="Times New Roman"/>
                <w:szCs w:val="20"/>
              </w:rPr>
              <w:t>months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58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Number of antiplatelet maintained at 12 month follow up: (1) Dual-antiplatelet, (2) Monotherapy of aspirin or P2Y12 inhibitor, (3) None, (4) Unknown</w:t>
            </w:r>
          </w:p>
        </w:tc>
      </w:tr>
      <w:tr w:rsidR="003B7EED" w:rsidRPr="00400C87" w14:paraId="2052E55D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5A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36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5B" w14:textId="62DCE76D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Maintenance of beta-blocker at 12 </w:t>
            </w:r>
            <w:r w:rsidR="00BD68C8" w:rsidRPr="00400C87">
              <w:rPr>
                <w:rFonts w:ascii="Times New Roman" w:eastAsia="Times New Roman" w:hAnsi="Times New Roman" w:cs="Times New Roman"/>
                <w:szCs w:val="20"/>
              </w:rPr>
              <w:t>months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5C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Maintenance of beta-blocker at 12 month follow up: (1) Maintained, (2) Not maintained, (3) Unknown</w:t>
            </w:r>
          </w:p>
        </w:tc>
      </w:tr>
      <w:tr w:rsidR="003B7EED" w:rsidRPr="00400C87" w14:paraId="2052E561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5E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37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5F" w14:textId="4FA72873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Maintenance of renin-angiotensin system inhibitor at 12 </w:t>
            </w:r>
            <w:r w:rsidR="00BD68C8" w:rsidRPr="00400C87">
              <w:rPr>
                <w:rFonts w:ascii="Times New Roman" w:eastAsia="Times New Roman" w:hAnsi="Times New Roman" w:cs="Times New Roman"/>
                <w:szCs w:val="20"/>
              </w:rPr>
              <w:t>months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60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Maintenance of renin-angiotensin system inhibitor (either angiotensin-converting enzyme inhibitor or angiotensin II receptor blocker) at 12 month follow up: (1) Maintained, (2) Not maintained, (3) Unknown</w:t>
            </w:r>
          </w:p>
        </w:tc>
      </w:tr>
      <w:tr w:rsidR="003B7EED" w:rsidRPr="00400C87" w14:paraId="2052E565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62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38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63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Maintenance of statin at 12 months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64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Maintenance of statin at 12 month follow up: (1) Maintained, (2) Not maintained, (3) Unknown</w:t>
            </w:r>
          </w:p>
        </w:tc>
      </w:tr>
      <w:tr w:rsidR="003B7EED" w:rsidRPr="00400C87" w14:paraId="2052E569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66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39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67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New onset heart failure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68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linical evidence of heart failure during admission, without previous history of heart failure</w:t>
            </w:r>
          </w:p>
        </w:tc>
      </w:tr>
      <w:tr w:rsidR="003B7EED" w:rsidRPr="00400C87" w14:paraId="2052E56D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6A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40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6B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Non-cardiovascular complication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6C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Non-cardiovascular complication, composite of (1) major bleeding (resulting decrease of hemoglobin [≥ 5.0 g/dL]), (2) multi-organ failure, and (3) sepsis</w:t>
            </w:r>
          </w:p>
        </w:tc>
      </w:tr>
      <w:tr w:rsidR="003B7EED" w:rsidRPr="00400C87" w14:paraId="2052E571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6E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41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6F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NT-</w:t>
            </w:r>
            <w:proofErr w:type="spellStart"/>
            <w:r w:rsidRPr="00400C87">
              <w:rPr>
                <w:rFonts w:ascii="Times New Roman" w:eastAsia="Times New Roman" w:hAnsi="Times New Roman" w:cs="Times New Roman"/>
                <w:szCs w:val="20"/>
              </w:rPr>
              <w:t>proBNP</w:t>
            </w:r>
            <w:proofErr w:type="spellEnd"/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70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Baseline NT-</w:t>
            </w:r>
            <w:proofErr w:type="spellStart"/>
            <w:r w:rsidRPr="00400C87">
              <w:rPr>
                <w:rFonts w:ascii="Times New Roman" w:eastAsia="Times New Roman" w:hAnsi="Times New Roman" w:cs="Times New Roman"/>
                <w:szCs w:val="20"/>
              </w:rPr>
              <w:t>proBNP</w:t>
            </w:r>
            <w:proofErr w:type="spellEnd"/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proofErr w:type="spellStart"/>
            <w:r w:rsidRPr="00400C87">
              <w:rPr>
                <w:rFonts w:ascii="Times New Roman" w:eastAsia="Times New Roman" w:hAnsi="Times New Roman" w:cs="Times New Roman"/>
                <w:szCs w:val="20"/>
              </w:rPr>
              <w:t>pg</w:t>
            </w:r>
            <w:proofErr w:type="spellEnd"/>
            <w:r w:rsidRPr="00400C87">
              <w:rPr>
                <w:rFonts w:ascii="Times New Roman" w:eastAsia="Times New Roman" w:hAnsi="Times New Roman" w:cs="Times New Roman"/>
                <w:szCs w:val="20"/>
              </w:rPr>
              <w:t>/mL) measured at initial presentation</w:t>
            </w:r>
          </w:p>
        </w:tc>
      </w:tr>
      <w:tr w:rsidR="003B7EED" w:rsidRPr="00400C87" w14:paraId="2052E575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72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42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73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Number of stents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74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otal number of stents implanted in both IRA and non-IRA</w:t>
            </w:r>
          </w:p>
        </w:tc>
      </w:tr>
      <w:tr w:rsidR="003B7EED" w:rsidRPr="00400C87" w14:paraId="2052E579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76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43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77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Onset to balloon time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78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Duration of hours from initial onset of symptom to balloon angioplasty</w:t>
            </w:r>
          </w:p>
        </w:tc>
      </w:tr>
      <w:tr w:rsidR="003B7EED" w:rsidRPr="00400C87" w14:paraId="2052E57D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7A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44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7B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Onset to door time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7C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Duration of hours from initial onset of symptom to hospital arrival</w:t>
            </w:r>
          </w:p>
        </w:tc>
      </w:tr>
      <w:tr w:rsidR="003B7EED" w:rsidRPr="00400C87" w14:paraId="2052E581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7E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45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7F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2Y12 inhibitor at discharge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80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ype of P2Y12inhibitor prescribed at discharge: (1) Clopidogrel, (2) Prasugrel, (3) Ticagrelor, or (4) None</w:t>
            </w:r>
          </w:p>
        </w:tc>
      </w:tr>
      <w:tr w:rsidR="003B7EED" w:rsidRPr="00400C87" w14:paraId="2052E585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82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46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83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eak CK-MB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84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he highest CK-MB level (ng/mL) measured during admission</w:t>
            </w:r>
          </w:p>
        </w:tc>
      </w:tr>
      <w:tr w:rsidR="003B7EED" w:rsidRPr="00400C87" w14:paraId="2052E589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86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47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87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eak Troponin-I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88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he highest Troponin-I level (ng/mL) measured during admission</w:t>
            </w:r>
          </w:p>
        </w:tc>
      </w:tr>
      <w:tr w:rsidR="003B7EED" w:rsidRPr="00400C87" w14:paraId="2052E58D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8A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48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8B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ost PCI TIMI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8C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Final TIMI flow of culprit lesion after PCI</w:t>
            </w:r>
          </w:p>
        </w:tc>
      </w:tr>
      <w:tr w:rsidR="003B7EED" w:rsidRPr="00400C87" w14:paraId="2052E591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8E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49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8F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revious history of cerebrovascular accident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90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revious history of cerebrovascular accident, including ischemic stroke, hemorrhagic stroke, and transient ischemic attack</w:t>
            </w:r>
          </w:p>
        </w:tc>
      </w:tr>
      <w:tr w:rsidR="003B7EED" w:rsidRPr="00400C87" w14:paraId="2052E595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92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50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93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revious history of heart failure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94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revious clinical history of heart failure evaluated by echocardiography</w:t>
            </w:r>
          </w:p>
        </w:tc>
      </w:tr>
      <w:tr w:rsidR="003B7EED" w:rsidRPr="00400C87" w14:paraId="2052E599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96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51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97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revious history of myocardial infarction or angina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98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revious clinical history of myocardial infarction or angina</w:t>
            </w:r>
          </w:p>
        </w:tc>
      </w:tr>
      <w:tr w:rsidR="003B7EED" w:rsidRPr="00400C87" w14:paraId="2052E59D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9A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52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9B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revious history of PCI or CABG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9C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revious history of PCI (at any artery) or history of CABG</w:t>
            </w:r>
          </w:p>
        </w:tc>
      </w:tr>
      <w:tr w:rsidR="003B7EED" w:rsidRPr="00400C87" w14:paraId="2052E5A1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9E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53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9F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Renin-angiotensin system inhibitor at discharge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A0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Use of renin-angiotensin system inhibitor at discharge</w:t>
            </w:r>
          </w:p>
        </w:tc>
      </w:tr>
      <w:tr w:rsidR="003B7EED" w:rsidRPr="00400C87" w14:paraId="2052E5A5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A2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54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A3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Regional Wall Motion Index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A4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Regional Wall Motion Index determined by transthoracic echocardiography at the time of admission</w:t>
            </w:r>
          </w:p>
        </w:tc>
      </w:tr>
      <w:tr w:rsidR="003B7EED" w:rsidRPr="00400C87" w14:paraId="2052E5A9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A6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55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A7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Rhythm disturbance complication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A8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omplication related to rhythm disturbance, composite of atrioventricular block, ventricular tachycardia, or ventricular fibrillation</w:t>
            </w:r>
          </w:p>
        </w:tc>
      </w:tr>
      <w:tr w:rsidR="003B7EED" w:rsidRPr="00400C87" w14:paraId="2052E5AD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AA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lastRenderedPageBreak/>
              <w:t>56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AB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ex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AC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Male or Female</w:t>
            </w:r>
          </w:p>
        </w:tc>
      </w:tr>
      <w:tr w:rsidR="003B7EED" w:rsidRPr="00400C87" w14:paraId="2052E5B1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AE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57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AF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moking status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B0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moking status classified as (1) Current smoker, (2) Ex-smoker, (3) Never smoker, and (4) Unknown</w:t>
            </w:r>
          </w:p>
        </w:tc>
      </w:tr>
      <w:tr w:rsidR="003B7EED" w:rsidRPr="00400C87" w14:paraId="2052E5B5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B2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58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B3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taged PCI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B4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taged PCI (Delayed PCI or stepwise PCI) or single-stage PCI</w:t>
            </w:r>
          </w:p>
        </w:tc>
      </w:tr>
      <w:tr w:rsidR="003B7EED" w:rsidRPr="00400C87" w14:paraId="2052E5B9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B6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59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B7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tatin at discharge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B8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Use of statin at discharge</w:t>
            </w:r>
          </w:p>
        </w:tc>
      </w:tr>
      <w:tr w:rsidR="003B7EED" w:rsidRPr="00400C87" w14:paraId="2052E5BD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BA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60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BB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TEMI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BC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Final clinical and angiographic evidence of STEMI</w:t>
            </w:r>
          </w:p>
        </w:tc>
      </w:tr>
      <w:tr w:rsidR="003B7EED" w:rsidRPr="00400C87" w14:paraId="2052E5C1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BE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61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BF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tent diameter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C0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Diameter of stent (mm) implanted at IRA</w:t>
            </w:r>
          </w:p>
        </w:tc>
      </w:tr>
      <w:tr w:rsidR="003B7EED" w:rsidRPr="00400C87" w14:paraId="2052E5C5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C2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62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C3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tent generation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C4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Generation of stent implanted at IRA: (1) Bare metal stent, (2) First-generation drug-eluting stent, (3) Second-generation drug-eluting stent, (4) Balloon angioplasty or none</w:t>
            </w:r>
          </w:p>
        </w:tc>
      </w:tr>
      <w:tr w:rsidR="003B7EED" w:rsidRPr="00400C87" w14:paraId="2052E5C9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C6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63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C7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tent or balloon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C8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reatment strategy at IRA: (1) Stent implant, (2) Balloon angioplasty, or (3) None</w:t>
            </w:r>
          </w:p>
        </w:tc>
      </w:tr>
      <w:tr w:rsidR="003B7EED" w:rsidRPr="00400C87" w14:paraId="2052E5CD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CA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64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CB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ystolic blood pressure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CC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Initial systolic blood pressure (mmHg) measured at the date of admission</w:t>
            </w:r>
          </w:p>
        </w:tc>
      </w:tr>
      <w:tr w:rsidR="003B7EED" w:rsidRPr="00400C87" w14:paraId="2052E5D1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CE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65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CF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hrombus aspiration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D0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hrombus aspiration performed during procedure</w:t>
            </w:r>
          </w:p>
        </w:tc>
      </w:tr>
      <w:tr w:rsidR="003B7EED" w:rsidRPr="00400C87" w14:paraId="2052E5D5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D2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66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D3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otal cholesterol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D4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otal cholesterol (mmol/L) measured after 8 hours of fasting</w:t>
            </w:r>
          </w:p>
        </w:tc>
      </w:tr>
      <w:tr w:rsidR="003B7EED" w:rsidRPr="00400C87" w14:paraId="2052E5D9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D6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67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D7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otal Stent length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D8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otal length (mm) of stent implanted in both IRA and non-IRA</w:t>
            </w:r>
          </w:p>
        </w:tc>
      </w:tr>
      <w:tr w:rsidR="003B7EED" w:rsidRPr="00400C87" w14:paraId="2052E5DD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DA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68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DB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riglyceride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DC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riglyceride (mmol/L) measured after 8 hours of fasting</w:t>
            </w:r>
          </w:p>
        </w:tc>
      </w:tr>
      <w:tr w:rsidR="003B7EED" w:rsidRPr="00400C87" w14:paraId="2052E5E1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DE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69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DF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ypical chest pain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E0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ypical chest pain consists of three criteria of (1) substernal chest pain, (2) that is provoked by exertion, and (3) relieved by rest or nitroglycerine</w:t>
            </w:r>
          </w:p>
        </w:tc>
      </w:tr>
      <w:tr w:rsidR="003B7EED" w:rsidRPr="00400C87" w14:paraId="2052E5E5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E2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70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E3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Use of ECMO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E4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Use of ECMO during admission</w:t>
            </w:r>
          </w:p>
        </w:tc>
      </w:tr>
      <w:tr w:rsidR="003B7EED" w:rsidRPr="00400C87" w14:paraId="2052E5E9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E6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71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E7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Use of glycoprotein IIb/IIIa inhibitor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E8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Use of glycoprotein IIb/IIIa inhibitor of Abciximab or Tirofiban during procedure</w:t>
            </w:r>
          </w:p>
        </w:tc>
      </w:tr>
      <w:tr w:rsidR="003B7EED" w:rsidRPr="00400C87" w14:paraId="2052E5ED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EA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72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EB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Use of IABP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EC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Use of IABP at during admission</w:t>
            </w:r>
          </w:p>
        </w:tc>
      </w:tr>
      <w:tr w:rsidR="003B7EED" w:rsidRPr="00400C87" w14:paraId="2052E5F1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EE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73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EF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Use of insulin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F0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Use of insulin at initial admission</w:t>
            </w:r>
          </w:p>
        </w:tc>
      </w:tr>
      <w:tr w:rsidR="003B7EED" w:rsidRPr="00400C87" w14:paraId="2052E5F5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F2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74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F3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Use of IVUS or OCT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F4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Use of IVUS or OCT during procedure</w:t>
            </w:r>
          </w:p>
        </w:tc>
      </w:tr>
      <w:tr w:rsidR="003B7EED" w:rsidRPr="00400C87" w14:paraId="2052E5F9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F6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75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F7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Vascular approach (Transfemoral/Radial)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F8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Vascular approach (</w:t>
            </w:r>
            <w:proofErr w:type="spellStart"/>
            <w:r w:rsidRPr="00400C87">
              <w:rPr>
                <w:rFonts w:ascii="Times New Roman" w:eastAsia="Times New Roman" w:hAnsi="Times New Roman" w:cs="Times New Roman"/>
                <w:szCs w:val="20"/>
              </w:rPr>
              <w:t>Transradial</w:t>
            </w:r>
            <w:proofErr w:type="spellEnd"/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 or transfemoral) for PCI</w:t>
            </w:r>
          </w:p>
        </w:tc>
      </w:tr>
      <w:tr w:rsidR="003B7EED" w:rsidRPr="00400C87" w14:paraId="2052E5FD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2052E5FA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76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2052E5FB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color w:val="000000"/>
                <w:szCs w:val="20"/>
              </w:rPr>
              <w:t>Ventricular tachycardia or ventricular fibrillation</w:t>
            </w:r>
          </w:p>
        </w:tc>
        <w:tc>
          <w:tcPr>
            <w:tcW w:w="6044" w:type="dxa"/>
            <w:tcBorders>
              <w:left w:val="nil"/>
              <w:bottom w:val="nil"/>
              <w:right w:val="nil"/>
            </w:tcBorders>
            <w:vAlign w:val="center"/>
          </w:tcPr>
          <w:p w14:paraId="2052E5FC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Occurrence of ventricular</w:t>
            </w:r>
            <w:r w:rsidRPr="00400C87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tachycardia or ventricular fibrillation</w:t>
            </w: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 during admission</w:t>
            </w:r>
          </w:p>
        </w:tc>
      </w:tr>
      <w:tr w:rsidR="003B7EED" w:rsidRPr="00400C87" w14:paraId="2052E601" w14:textId="77777777" w:rsidTr="005C4C8B">
        <w:trPr>
          <w:trHeight w:val="340"/>
        </w:trPr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52E5FE" w14:textId="77777777" w:rsidR="003B7EED" w:rsidRPr="00400C87" w:rsidRDefault="003F3A93" w:rsidP="0041153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77</w:t>
            </w:r>
          </w:p>
        </w:tc>
        <w:tc>
          <w:tcPr>
            <w:tcW w:w="22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52E5FF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Weekend admission</w:t>
            </w:r>
          </w:p>
        </w:tc>
        <w:tc>
          <w:tcPr>
            <w:tcW w:w="60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52E600" w14:textId="77777777" w:rsidR="003B7EED" w:rsidRPr="00400C87" w:rsidRDefault="003F3A93" w:rsidP="0041153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Admission at weekend (Saturday, Sunday)</w:t>
            </w:r>
          </w:p>
        </w:tc>
      </w:tr>
    </w:tbl>
    <w:p w14:paraId="2052E602" w14:textId="77777777" w:rsidR="003B7EED" w:rsidRPr="00400C87" w:rsidRDefault="003B7EED" w:rsidP="00523F8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052E603" w14:textId="77777777" w:rsidR="003B7EED" w:rsidRPr="00400C87" w:rsidRDefault="003F3A93" w:rsidP="002F6B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00C87">
        <w:rPr>
          <w:rFonts w:ascii="Times New Roman" w:eastAsia="Times New Roman" w:hAnsi="Times New Roman" w:cs="Times New Roman"/>
          <w:sz w:val="24"/>
          <w:szCs w:val="24"/>
        </w:rPr>
        <w:t xml:space="preserve">BMI, body mass index; HbA1c, glycosylated hemoglobin type A1c; LDL, low density lipoprotein; ECMO, extra-corporeal membrane oxygenation; ECPR, extracorporeal cardiopulmonary resuscitation; STEMI, ST-elevation myocardial infarction; TIMI, </w:t>
      </w:r>
      <w:r w:rsidRPr="00400C8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thrombolysis in myocardial infarction;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>CABG, coronary artery bypass graft; IABP, Intra-aortic balloon pump; IRA, infarct-related artery; CRRT, Continuous renal replacement therapy; LV EF, left ventricular ejection fraction; Hb, hemoglobin; CK-MB, creatine kinase-MB; NT-</w:t>
      </w:r>
      <w:proofErr w:type="spellStart"/>
      <w:r w:rsidRPr="00400C87">
        <w:rPr>
          <w:rFonts w:ascii="Times New Roman" w:eastAsia="Times New Roman" w:hAnsi="Times New Roman" w:cs="Times New Roman"/>
          <w:sz w:val="24"/>
          <w:szCs w:val="24"/>
        </w:rPr>
        <w:t>proBNP</w:t>
      </w:r>
      <w:proofErr w:type="spellEnd"/>
      <w:r w:rsidRPr="00400C87">
        <w:rPr>
          <w:rFonts w:ascii="Times New Roman" w:eastAsia="Times New Roman" w:hAnsi="Times New Roman" w:cs="Times New Roman"/>
          <w:sz w:val="24"/>
          <w:szCs w:val="24"/>
        </w:rPr>
        <w:t xml:space="preserve">, N-terminal prohormone of brain natriuretic peptide. </w:t>
      </w:r>
    </w:p>
    <w:p w14:paraId="2052E604" w14:textId="77777777" w:rsidR="003B7EED" w:rsidRPr="00400C87" w:rsidRDefault="003F3A93" w:rsidP="009246FE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400C87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2052E605" w14:textId="3C1FA3B9" w:rsidR="003B7EED" w:rsidRPr="00400C87" w:rsidRDefault="00400C87" w:rsidP="00523F85">
      <w:pPr>
        <w:widowControl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3F3A93" w:rsidRPr="00400C87">
        <w:rPr>
          <w:rFonts w:ascii="Times New Roman" w:eastAsia="Times New Roman" w:hAnsi="Times New Roman" w:cs="Times New Roman"/>
          <w:b/>
          <w:sz w:val="24"/>
          <w:szCs w:val="24"/>
        </w:rPr>
        <w:t xml:space="preserve">2. Baseline characteristics of study participants for 3-year outcome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5527"/>
        <w:gridCol w:w="3220"/>
      </w:tblGrid>
      <w:tr w:rsidR="003B7EED" w:rsidRPr="00400C87" w14:paraId="2052E608" w14:textId="77777777" w:rsidTr="002F6BF0">
        <w:trPr>
          <w:trHeight w:val="227"/>
        </w:trPr>
        <w:tc>
          <w:tcPr>
            <w:tcW w:w="5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52E606" w14:textId="5AC7942D" w:rsidR="003B7EED" w:rsidRPr="00400C87" w:rsidRDefault="00BE2DC4" w:rsidP="002171D2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Variables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52E607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b/>
                <w:szCs w:val="20"/>
              </w:rPr>
              <w:t>Total (n=8,806)</w:t>
            </w:r>
          </w:p>
        </w:tc>
      </w:tr>
      <w:tr w:rsidR="003B7EED" w:rsidRPr="00400C87" w14:paraId="2052E60B" w14:textId="77777777" w:rsidTr="002F6BF0">
        <w:trPr>
          <w:trHeight w:val="227"/>
        </w:trPr>
        <w:tc>
          <w:tcPr>
            <w:tcW w:w="5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52E609" w14:textId="77777777" w:rsidR="003B7EED" w:rsidRPr="00400C87" w:rsidRDefault="003F3A93" w:rsidP="002171D2">
            <w:pPr>
              <w:widowControl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b/>
                <w:szCs w:val="20"/>
              </w:rPr>
              <w:t>Pre-hospital variables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52E60A" w14:textId="77777777" w:rsidR="003B7EED" w:rsidRPr="00400C87" w:rsidRDefault="003B7EED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3B7EED" w:rsidRPr="00400C87" w14:paraId="2052E60E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0C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Age, years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0D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62.2 ± 12.0</w:t>
            </w:r>
          </w:p>
        </w:tc>
      </w:tr>
      <w:tr w:rsidR="003B7EED" w:rsidRPr="00400C87" w14:paraId="2052E611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0F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Female sex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10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,036 (23.1)</w:t>
            </w:r>
          </w:p>
        </w:tc>
      </w:tr>
      <w:tr w:rsidR="003B7EED" w:rsidRPr="00400C87" w14:paraId="2052E614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12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Body mass index (kg/m2)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13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4.2 ± 3.1</w:t>
            </w:r>
          </w:p>
        </w:tc>
      </w:tr>
      <w:tr w:rsidR="003B7EED" w:rsidRPr="00400C87" w14:paraId="2052E617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15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moking status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16" w14:textId="77777777" w:rsidR="003B7EED" w:rsidRPr="00400C87" w:rsidRDefault="003B7EED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3B7EED" w:rsidRPr="00400C87" w14:paraId="2052E61A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18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urrent smoker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19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3,795 (43.1)</w:t>
            </w:r>
          </w:p>
        </w:tc>
      </w:tr>
      <w:tr w:rsidR="003B7EED" w:rsidRPr="00400C87" w14:paraId="2052E61D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1B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Hypertension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1C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4,267 (48.5)</w:t>
            </w:r>
          </w:p>
        </w:tc>
      </w:tr>
      <w:tr w:rsidR="003B7EED" w:rsidRPr="00400C87" w14:paraId="2052E620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1E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Diabetes mellitus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1F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,270 (25.8)</w:t>
            </w:r>
          </w:p>
        </w:tc>
      </w:tr>
      <w:tr w:rsidR="003B7EED" w:rsidRPr="00400C87" w14:paraId="2052E623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21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HbA1c (%)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22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6.2 ± 1.2</w:t>
            </w:r>
          </w:p>
        </w:tc>
      </w:tr>
      <w:tr w:rsidR="003B7EED" w:rsidRPr="00400C87" w14:paraId="2052E626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24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Dyslipidemia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25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,047 (11.9)</w:t>
            </w:r>
          </w:p>
        </w:tc>
      </w:tr>
      <w:tr w:rsidR="003B7EED" w:rsidRPr="00400C87" w14:paraId="2052E629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27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Baseline low-density lipoprotein (mg/dL)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28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14.3 ± 37.0</w:t>
            </w:r>
          </w:p>
        </w:tc>
      </w:tr>
      <w:tr w:rsidR="003B7EED" w:rsidRPr="00400C87" w14:paraId="2052E62C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2A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Baseline high-density lipoprotein (mg/dL)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2B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42.6 ± 11.1</w:t>
            </w:r>
          </w:p>
        </w:tc>
      </w:tr>
      <w:tr w:rsidR="003B7EED" w:rsidRPr="00400C87" w14:paraId="2052E62F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2D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Baseline triglyceride (mg/dL)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2E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35.4 ± 111.8</w:t>
            </w:r>
          </w:p>
        </w:tc>
      </w:tr>
      <w:tr w:rsidR="003B7EED" w:rsidRPr="00400C87" w14:paraId="2052E632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30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Baseline total cholesterol (mg/dL)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31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81.3 ± 43.8</w:t>
            </w:r>
          </w:p>
        </w:tc>
      </w:tr>
      <w:tr w:rsidR="003B7EED" w:rsidRPr="00400C87" w14:paraId="2052E635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33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revious history of myocardial infarction or angina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34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,169 (13.3)</w:t>
            </w:r>
          </w:p>
        </w:tc>
      </w:tr>
      <w:tr w:rsidR="003B7EED" w:rsidRPr="00400C87" w14:paraId="2052E638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36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revious history of PCI or CABG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37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847 (9.6)</w:t>
            </w:r>
          </w:p>
        </w:tc>
      </w:tr>
      <w:tr w:rsidR="003B7EED" w:rsidRPr="00400C87" w14:paraId="2052E63B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39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revious history of heart failure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3A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76 (0.9)</w:t>
            </w:r>
          </w:p>
        </w:tc>
      </w:tr>
      <w:tr w:rsidR="003B7EED" w:rsidRPr="00400C87" w14:paraId="2052E63E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3C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revious history of cerebrovascular accident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3D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510 (5.8)</w:t>
            </w:r>
          </w:p>
        </w:tc>
      </w:tr>
      <w:tr w:rsidR="003B7EED" w:rsidRPr="00400C87" w14:paraId="2052E641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3F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Family history of coronary artery disease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40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625 (7.1)</w:t>
            </w:r>
          </w:p>
        </w:tc>
      </w:tr>
      <w:tr w:rsidR="003B7EED" w:rsidRPr="00400C87" w14:paraId="2052E644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42" w14:textId="77777777" w:rsidR="003B7EED" w:rsidRPr="00400C87" w:rsidRDefault="003F3A93" w:rsidP="002171D2">
            <w:pPr>
              <w:widowControl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b/>
                <w:szCs w:val="20"/>
              </w:rPr>
              <w:t>In-hospital variables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43" w14:textId="77777777" w:rsidR="003B7EED" w:rsidRPr="00400C87" w:rsidRDefault="003B7EED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3B7EED" w:rsidRPr="00400C87" w14:paraId="2052E647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45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ypical chest pain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46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7,913 (89.9)</w:t>
            </w:r>
          </w:p>
        </w:tc>
      </w:tr>
      <w:tr w:rsidR="003B7EED" w:rsidRPr="00400C87" w14:paraId="2052E64A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48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Dyspnea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49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,750 (19.9)</w:t>
            </w:r>
          </w:p>
        </w:tc>
      </w:tr>
      <w:tr w:rsidR="003B7EED" w:rsidRPr="00400C87" w14:paraId="2052E64D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4B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Killip class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4C" w14:textId="77777777" w:rsidR="003B7EED" w:rsidRPr="00400C87" w:rsidRDefault="003B7EED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3B7EED" w:rsidRPr="00400C87" w14:paraId="2052E650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4E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I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4F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7,314 (83.1)</w:t>
            </w:r>
          </w:p>
        </w:tc>
      </w:tr>
      <w:tr w:rsidR="003B7EED" w:rsidRPr="00400C87" w14:paraId="2052E653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51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II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52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670 (7.6)</w:t>
            </w:r>
          </w:p>
        </w:tc>
      </w:tr>
      <w:tr w:rsidR="003B7EED" w:rsidRPr="00400C87" w14:paraId="2052E656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54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III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55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464 (5.3)</w:t>
            </w:r>
          </w:p>
        </w:tc>
      </w:tr>
      <w:tr w:rsidR="003B7EED" w:rsidRPr="00400C87" w14:paraId="2052E659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57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IV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58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358 (4.1)</w:t>
            </w:r>
          </w:p>
        </w:tc>
      </w:tr>
      <w:tr w:rsidR="003B7EED" w:rsidRPr="00400C87" w14:paraId="2052E65C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5A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TEMI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5B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4,558 (51.8)</w:t>
            </w:r>
          </w:p>
        </w:tc>
      </w:tr>
      <w:tr w:rsidR="003B7EED" w:rsidRPr="00400C87" w14:paraId="2052E65F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5D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Anterior myocardial infarction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5E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3,361 (38.2)</w:t>
            </w:r>
          </w:p>
        </w:tc>
      </w:tr>
      <w:tr w:rsidR="003B7EED" w:rsidRPr="00400C87" w14:paraId="2052E662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60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Atrioventricular block (2nd degree or more)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61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74 (0.8)</w:t>
            </w:r>
          </w:p>
        </w:tc>
      </w:tr>
      <w:tr w:rsidR="003B7EED" w:rsidRPr="00400C87" w14:paraId="2052E665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63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Atrial fibrillation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64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29 (2.6)</w:t>
            </w:r>
          </w:p>
        </w:tc>
      </w:tr>
      <w:tr w:rsidR="003B7EED" w:rsidRPr="00400C87" w14:paraId="2052E668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66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Ventricular tachycardia or ventricular fibrillation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67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328 (3.7)</w:t>
            </w:r>
          </w:p>
        </w:tc>
      </w:tr>
      <w:tr w:rsidR="003B7EED" w:rsidRPr="00400C87" w14:paraId="2052E66B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69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New onset heart failure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6A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46 (2.8)</w:t>
            </w:r>
          </w:p>
        </w:tc>
      </w:tr>
      <w:tr w:rsidR="003B7EED" w:rsidRPr="00400C87" w14:paraId="2052E66E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6C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Initial cardiac arrest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6D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396 (4.5)</w:t>
            </w:r>
          </w:p>
        </w:tc>
      </w:tr>
      <w:tr w:rsidR="003B7EED" w:rsidRPr="00400C87" w14:paraId="2052E671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6F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ardiogenic shock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70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514 (5.8)</w:t>
            </w:r>
          </w:p>
        </w:tc>
      </w:tr>
      <w:tr w:rsidR="003B7EED" w:rsidRPr="00400C87" w14:paraId="2052E674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72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Use of extracorporeal membrane oxygenation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73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3 (0.3)</w:t>
            </w:r>
          </w:p>
        </w:tc>
      </w:tr>
      <w:tr w:rsidR="003B7EED" w:rsidRPr="00400C87" w14:paraId="2052E677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75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ystolic blood pressure (mmHg)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76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31.1 ± 28.3</w:t>
            </w:r>
          </w:p>
        </w:tc>
      </w:tr>
      <w:tr w:rsidR="003B7EED" w:rsidRPr="00400C87" w14:paraId="2052E67A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78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Diastolic blood pressure (mmHg)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79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79.5 ± 17.4</w:t>
            </w:r>
          </w:p>
        </w:tc>
      </w:tr>
      <w:tr w:rsidR="003B7EED" w:rsidRPr="00400C87" w14:paraId="2052E67D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7B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Heart rate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7C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77.2 ± 17.9</w:t>
            </w:r>
          </w:p>
        </w:tc>
      </w:tr>
      <w:tr w:rsidR="003B7EED" w:rsidRPr="00400C87" w14:paraId="2052E680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7E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eak creatine-kinase myoglobin (ng/mL)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7F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13.9 ± 145.0</w:t>
            </w:r>
          </w:p>
        </w:tc>
      </w:tr>
      <w:tr w:rsidR="003B7EED" w:rsidRPr="00400C87" w14:paraId="2052E683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81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eak Troponin-I (ng/mL)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82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43.7 ± 98.9</w:t>
            </w:r>
          </w:p>
        </w:tc>
      </w:tr>
      <w:tr w:rsidR="003B7EED" w:rsidRPr="00400C87" w14:paraId="2052E686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84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NT-</w:t>
            </w:r>
            <w:proofErr w:type="spellStart"/>
            <w:r w:rsidRPr="00400C87">
              <w:rPr>
                <w:rFonts w:ascii="Times New Roman" w:eastAsia="Times New Roman" w:hAnsi="Times New Roman" w:cs="Times New Roman"/>
                <w:szCs w:val="20"/>
              </w:rPr>
              <w:t>proBNP</w:t>
            </w:r>
            <w:proofErr w:type="spellEnd"/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proofErr w:type="spellStart"/>
            <w:r w:rsidRPr="00400C87">
              <w:rPr>
                <w:rFonts w:ascii="Times New Roman" w:eastAsia="Times New Roman" w:hAnsi="Times New Roman" w:cs="Times New Roman"/>
                <w:szCs w:val="20"/>
              </w:rPr>
              <w:t>pg</w:t>
            </w:r>
            <w:proofErr w:type="spellEnd"/>
            <w:r w:rsidRPr="00400C87">
              <w:rPr>
                <w:rFonts w:ascii="Times New Roman" w:eastAsia="Times New Roman" w:hAnsi="Times New Roman" w:cs="Times New Roman"/>
                <w:szCs w:val="20"/>
              </w:rPr>
              <w:t>/mL)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85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016.6 ± 4845.1</w:t>
            </w:r>
          </w:p>
        </w:tc>
      </w:tr>
      <w:tr w:rsidR="003B7EED" w:rsidRPr="00400C87" w14:paraId="2052E689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87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Hemoglobin (g/dL)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88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4.1 ± 1.9</w:t>
            </w:r>
          </w:p>
        </w:tc>
      </w:tr>
      <w:tr w:rsidR="003B7EED" w:rsidRPr="00400C87" w14:paraId="2052E68C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8A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reatinine (mg/dL)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8B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.0 ± 0.8</w:t>
            </w:r>
          </w:p>
        </w:tc>
      </w:tr>
      <w:tr w:rsidR="003B7EED" w:rsidRPr="00400C87" w14:paraId="2052E68F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8D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-reactive protein (mg/L)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8E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0.7 ± 2.7</w:t>
            </w:r>
          </w:p>
        </w:tc>
      </w:tr>
      <w:tr w:rsidR="003B7EED" w:rsidRPr="00400C87" w14:paraId="2052E692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90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Left ventricular ejection fraction (%)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91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52.8 ± 10.1</w:t>
            </w:r>
          </w:p>
        </w:tc>
      </w:tr>
      <w:tr w:rsidR="003B7EED" w:rsidRPr="00400C87" w14:paraId="2052E695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93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Regional wall motion index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94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.3 ± 0.3</w:t>
            </w:r>
          </w:p>
        </w:tc>
      </w:tr>
      <w:tr w:rsidR="003B7EED" w:rsidRPr="00400C87" w14:paraId="2052E698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96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In hospital duration (days)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97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4.9 ± 4.3</w:t>
            </w:r>
          </w:p>
        </w:tc>
      </w:tr>
      <w:tr w:rsidR="003B7EED" w:rsidRPr="00400C87" w14:paraId="2052E69B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99" w14:textId="77777777" w:rsidR="003B7EED" w:rsidRPr="00400C87" w:rsidRDefault="003F3A93" w:rsidP="002171D2">
            <w:pPr>
              <w:widowControl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b/>
                <w:szCs w:val="20"/>
              </w:rPr>
              <w:t>Procedural variables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9A" w14:textId="77777777" w:rsidR="003B7EED" w:rsidRPr="00400C87" w:rsidRDefault="003B7EED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3B7EED" w:rsidRPr="00400C87" w14:paraId="2052E69E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9C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Onset to door time (hours)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9D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1.3 ± 70.1</w:t>
            </w:r>
          </w:p>
        </w:tc>
      </w:tr>
      <w:tr w:rsidR="003B7EED" w:rsidRPr="00400C87" w14:paraId="2052E6A1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9F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Door to balloon time (hours)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A0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9.7 ± 428.0</w:t>
            </w:r>
          </w:p>
        </w:tc>
      </w:tr>
      <w:tr w:rsidR="003B7EED" w:rsidRPr="00400C87" w14:paraId="2052E6A4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A2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Onset to balloon time (hours)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A3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41.0 ± 434.8</w:t>
            </w:r>
          </w:p>
        </w:tc>
      </w:tr>
      <w:tr w:rsidR="003B7EED" w:rsidRPr="00400C87" w14:paraId="2052E6A7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A5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Vascular approach (Transfemoral/Radial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A6" w14:textId="77777777" w:rsidR="003B7EED" w:rsidRPr="00400C87" w:rsidRDefault="003B7EED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3B7EED" w:rsidRPr="00400C87" w14:paraId="2052E6AA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A8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ransfemoral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A9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5,347 (60.7)</w:t>
            </w:r>
          </w:p>
        </w:tc>
      </w:tr>
      <w:tr w:rsidR="003B7EED" w:rsidRPr="00400C87" w14:paraId="2052E6AD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AB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400C87">
              <w:rPr>
                <w:rFonts w:ascii="Times New Roman" w:eastAsia="Times New Roman" w:hAnsi="Times New Roman" w:cs="Times New Roman"/>
                <w:szCs w:val="20"/>
              </w:rPr>
              <w:t>Transradial</w:t>
            </w:r>
            <w:proofErr w:type="spellEnd"/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AC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3,361 (38.2)</w:t>
            </w:r>
          </w:p>
        </w:tc>
      </w:tr>
      <w:tr w:rsidR="003B7EED" w:rsidRPr="00400C87" w14:paraId="2052E6B0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AE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Both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AF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98 (1.1)</w:t>
            </w:r>
          </w:p>
        </w:tc>
      </w:tr>
      <w:tr w:rsidR="003B7EED" w:rsidRPr="00400C87" w14:paraId="2052E6B3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B1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lastRenderedPageBreak/>
              <w:t>Culprit lesion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B2" w14:textId="77777777" w:rsidR="003B7EED" w:rsidRPr="00400C87" w:rsidRDefault="003B7EED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3B7EED" w:rsidRPr="00400C87" w14:paraId="2052E6B6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B4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Left anterior descending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B5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4,113 (46.7)</w:t>
            </w:r>
          </w:p>
        </w:tc>
      </w:tr>
      <w:tr w:rsidR="003B7EED" w:rsidRPr="00400C87" w14:paraId="2052E6B9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B7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Left circumflex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B8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,549 (17.6)</w:t>
            </w:r>
          </w:p>
        </w:tc>
      </w:tr>
      <w:tr w:rsidR="003B7EED" w:rsidRPr="00400C87" w14:paraId="2052E6BC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BA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Right coronary artery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BB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,988 (33.9)</w:t>
            </w:r>
          </w:p>
        </w:tc>
      </w:tr>
      <w:tr w:rsidR="003B7EED" w:rsidRPr="00400C87" w14:paraId="2052E6BF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BD" w14:textId="5CD740ED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Left main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BE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56 (1.8)</w:t>
            </w:r>
          </w:p>
        </w:tc>
      </w:tr>
      <w:tr w:rsidR="003B7EED" w:rsidRPr="00400C87" w14:paraId="2052E6C2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C0" w14:textId="48E2B5C3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oronary lesion classification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C1" w14:textId="77777777" w:rsidR="003B7EED" w:rsidRPr="00400C87" w:rsidRDefault="003B7EED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3B7EED" w:rsidRPr="00400C87" w14:paraId="2052E6C5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C3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A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C4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15 (1.3)</w:t>
            </w:r>
          </w:p>
        </w:tc>
      </w:tr>
      <w:tr w:rsidR="003B7EED" w:rsidRPr="00400C87" w14:paraId="2052E6C8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C6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B1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C7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,033 (1.7)</w:t>
            </w:r>
          </w:p>
        </w:tc>
      </w:tr>
      <w:tr w:rsidR="003B7EED" w:rsidRPr="00400C87" w14:paraId="2052E6CB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C9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B2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CA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3,363 (38.2)</w:t>
            </w:r>
          </w:p>
        </w:tc>
      </w:tr>
      <w:tr w:rsidR="003B7EED" w:rsidRPr="00400C87" w14:paraId="2052E6CE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CC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CD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4,295 (48.8)</w:t>
            </w:r>
          </w:p>
        </w:tc>
      </w:tr>
      <w:tr w:rsidR="003B7EED" w:rsidRPr="00400C87" w14:paraId="2052E6D1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CF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Initial TIMI flow of culprit lesion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D0" w14:textId="77777777" w:rsidR="003B7EED" w:rsidRPr="00400C87" w:rsidRDefault="003B7EED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3B7EED" w:rsidRPr="00400C87" w14:paraId="2052E6D4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D2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D3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4,137 (47.0)</w:t>
            </w:r>
          </w:p>
        </w:tc>
      </w:tr>
      <w:tr w:rsidR="003B7EED" w:rsidRPr="00400C87" w14:paraId="2052E6D7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D5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D6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976 (11.1)</w:t>
            </w:r>
          </w:p>
        </w:tc>
      </w:tr>
      <w:tr w:rsidR="003B7EED" w:rsidRPr="00400C87" w14:paraId="2052E6DA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D8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D9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,379 (15.7)</w:t>
            </w:r>
          </w:p>
        </w:tc>
      </w:tr>
      <w:tr w:rsidR="003B7EED" w:rsidRPr="00400C87" w14:paraId="2052E6DD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DB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3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DC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,314 (26.3)</w:t>
            </w:r>
          </w:p>
        </w:tc>
      </w:tr>
      <w:tr w:rsidR="003B7EED" w:rsidRPr="00400C87" w14:paraId="2052E6E0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DE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ost PCI TIMI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DF" w14:textId="77777777" w:rsidR="003B7EED" w:rsidRPr="00400C87" w:rsidRDefault="003B7EED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3B7EED" w:rsidRPr="00400C87" w14:paraId="2052E6E3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E1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E2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2 (0.2)</w:t>
            </w:r>
          </w:p>
        </w:tc>
      </w:tr>
      <w:tr w:rsidR="003B7EED" w:rsidRPr="00400C87" w14:paraId="2052E6E6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E4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E5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3 (0.3)</w:t>
            </w:r>
          </w:p>
        </w:tc>
      </w:tr>
      <w:tr w:rsidR="003B7EED" w:rsidRPr="00400C87" w14:paraId="2052E6E9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E7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E8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95 (2.2)</w:t>
            </w:r>
          </w:p>
        </w:tc>
      </w:tr>
      <w:tr w:rsidR="003B7EED" w:rsidRPr="00400C87" w14:paraId="2052E6EC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EA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3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EB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8,566 (97.3)</w:t>
            </w:r>
          </w:p>
        </w:tc>
      </w:tr>
      <w:tr w:rsidR="003B7EED" w:rsidRPr="00400C87" w14:paraId="2052E6EF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ED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tent or balloon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EE" w14:textId="77777777" w:rsidR="003B7EED" w:rsidRPr="00400C87" w:rsidRDefault="003B7EED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3B7EED" w:rsidRPr="00400C87" w14:paraId="2052E6F2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F0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None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F1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7 (0.3)</w:t>
            </w:r>
          </w:p>
        </w:tc>
      </w:tr>
      <w:tr w:rsidR="003B7EED" w:rsidRPr="00400C87" w14:paraId="2052E6F5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F3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tent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F4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8,232 (93.5)</w:t>
            </w:r>
          </w:p>
        </w:tc>
      </w:tr>
      <w:tr w:rsidR="003B7EED" w:rsidRPr="00400C87" w14:paraId="2052E6F8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F6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Balloon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F7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547 (6.2)</w:t>
            </w:r>
          </w:p>
        </w:tc>
      </w:tr>
      <w:tr w:rsidR="003B7EED" w:rsidRPr="00400C87" w14:paraId="2052E6FB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F9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Number of stents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FA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.3 ± 0.8</w:t>
            </w:r>
          </w:p>
        </w:tc>
      </w:tr>
      <w:tr w:rsidR="003B7EED" w:rsidRPr="00400C87" w14:paraId="2052E6FE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FC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otal Stent length (mm)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6FD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7.4 ± 15.4</w:t>
            </w:r>
          </w:p>
        </w:tc>
      </w:tr>
      <w:tr w:rsidR="003B7EED" w:rsidRPr="00400C87" w14:paraId="2052E701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6FF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tent generation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700" w14:textId="77777777" w:rsidR="003B7EED" w:rsidRPr="00400C87" w:rsidRDefault="003B7EED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3B7EED" w:rsidRPr="00400C87" w14:paraId="2052E704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702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No stent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703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574 (6.5)</w:t>
            </w:r>
          </w:p>
        </w:tc>
      </w:tr>
      <w:tr w:rsidR="003B7EED" w:rsidRPr="00400C87" w14:paraId="2052E707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705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Bare metal stent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706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96 (2.2)</w:t>
            </w:r>
          </w:p>
        </w:tc>
      </w:tr>
      <w:tr w:rsidR="003B7EED" w:rsidRPr="00400C87" w14:paraId="2052E70A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708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st generation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709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712 (8.1)</w:t>
            </w:r>
          </w:p>
        </w:tc>
      </w:tr>
      <w:tr w:rsidR="003B7EED" w:rsidRPr="00400C87" w14:paraId="2052E70D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70B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nd generation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70C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7,324 (83.2)</w:t>
            </w:r>
          </w:p>
        </w:tc>
      </w:tr>
      <w:tr w:rsidR="003B7EED" w:rsidRPr="00400C87" w14:paraId="2052E710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70E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taged PCI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70F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869 (9.9)</w:t>
            </w:r>
          </w:p>
        </w:tc>
      </w:tr>
      <w:tr w:rsidR="003B7EED" w:rsidRPr="00400C87" w14:paraId="2052E713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711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hrombus aspiration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712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,219 (25.2)</w:t>
            </w:r>
          </w:p>
        </w:tc>
      </w:tr>
      <w:tr w:rsidR="003B7EED" w:rsidRPr="00400C87" w14:paraId="2052E716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714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Use of glycoprotein IIb/IIIa inhibitor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715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,386 (15.7)</w:t>
            </w:r>
          </w:p>
        </w:tc>
      </w:tr>
      <w:tr w:rsidR="003B7EED" w:rsidRPr="00400C87" w14:paraId="2052E719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717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Use of intra-aortic balloon pump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718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68 (1.9)</w:t>
            </w:r>
          </w:p>
        </w:tc>
      </w:tr>
      <w:tr w:rsidR="003B7EED" w:rsidRPr="00400C87" w14:paraId="2052E71C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71A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Use of IVUS or OCT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71B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,956 (22.2)</w:t>
            </w:r>
          </w:p>
        </w:tc>
      </w:tr>
      <w:tr w:rsidR="003B7EED" w:rsidRPr="00400C87" w14:paraId="2052E71F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71D" w14:textId="77777777" w:rsidR="003B7EED" w:rsidRPr="00400C87" w:rsidRDefault="003F3A93" w:rsidP="002171D2">
            <w:pPr>
              <w:widowControl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b/>
                <w:szCs w:val="20"/>
              </w:rPr>
              <w:t>Post-discharge variables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71E" w14:textId="77777777" w:rsidR="003B7EED" w:rsidRPr="00400C87" w:rsidRDefault="003B7EED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3B7EED" w:rsidRPr="00400C87" w14:paraId="2052E722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720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2Y12 inhibitor at discharge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721" w14:textId="77777777" w:rsidR="003B7EED" w:rsidRPr="00400C87" w:rsidRDefault="003B7EED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3B7EED" w:rsidRPr="00400C87" w14:paraId="2052E725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723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None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724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71 (0.8)</w:t>
            </w:r>
          </w:p>
        </w:tc>
      </w:tr>
      <w:tr w:rsidR="003B7EED" w:rsidRPr="00400C87" w14:paraId="2052E728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726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lopidogrel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727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5,957 (67.6)</w:t>
            </w:r>
          </w:p>
        </w:tc>
      </w:tr>
      <w:tr w:rsidR="003B7EED" w:rsidRPr="00400C87" w14:paraId="2052E72B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729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rasugrel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72A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,020 (11.6)</w:t>
            </w:r>
          </w:p>
        </w:tc>
      </w:tr>
      <w:tr w:rsidR="003B7EED" w:rsidRPr="00400C87" w14:paraId="2052E72E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72C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icagrelor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72D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,758 (20.0)</w:t>
            </w:r>
          </w:p>
        </w:tc>
      </w:tr>
      <w:tr w:rsidR="003B7EED" w:rsidRPr="00400C87" w14:paraId="2052E731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72F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Beta-blocker at discharge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730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7,695 (87.4)</w:t>
            </w:r>
          </w:p>
        </w:tc>
      </w:tr>
      <w:tr w:rsidR="003B7EED" w:rsidRPr="00400C87" w14:paraId="2052E734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732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Renin-angiotensin system inhibitor at discharge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733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7,332 (83.3)</w:t>
            </w:r>
          </w:p>
        </w:tc>
      </w:tr>
      <w:tr w:rsidR="003B7EED" w:rsidRPr="00400C87" w14:paraId="2052E737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735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tatin at discharge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736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8,416 (95.6)</w:t>
            </w:r>
          </w:p>
        </w:tc>
      </w:tr>
      <w:tr w:rsidR="003B7EED" w:rsidRPr="00400C87" w14:paraId="2052E73A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738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Use of high-intensity statin at discharge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739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,528 (28.7)</w:t>
            </w:r>
          </w:p>
        </w:tc>
      </w:tr>
      <w:tr w:rsidR="003B7EED" w:rsidRPr="00400C87" w14:paraId="2052E73D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73B" w14:textId="358C585E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MACE at 6 </w:t>
            </w:r>
            <w:r w:rsidR="00BD68C8" w:rsidRPr="00400C87">
              <w:rPr>
                <w:rFonts w:ascii="Times New Roman" w:eastAsia="Times New Roman" w:hAnsi="Times New Roman" w:cs="Times New Roman"/>
                <w:szCs w:val="20"/>
              </w:rPr>
              <w:t>months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73C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91 (3.3)</w:t>
            </w:r>
          </w:p>
        </w:tc>
      </w:tr>
      <w:tr w:rsidR="003B7EED" w:rsidRPr="00400C87" w14:paraId="2052E740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73E" w14:textId="6426D5B4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Maintenance of antiplatelet at 12 </w:t>
            </w:r>
            <w:r w:rsidR="00BD68C8" w:rsidRPr="00400C87">
              <w:rPr>
                <w:rFonts w:ascii="Times New Roman" w:eastAsia="Times New Roman" w:hAnsi="Times New Roman" w:cs="Times New Roman"/>
                <w:szCs w:val="20"/>
              </w:rPr>
              <w:t>months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73F" w14:textId="77777777" w:rsidR="003B7EED" w:rsidRPr="00400C87" w:rsidRDefault="003B7EED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3B7EED" w:rsidRPr="00400C87" w14:paraId="2052E743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741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Dual antiplatelet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742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6,282 (71.3)</w:t>
            </w:r>
          </w:p>
        </w:tc>
      </w:tr>
      <w:tr w:rsidR="003B7EED" w:rsidRPr="00400C87" w14:paraId="2052E746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744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Mono antiplatelet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745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,413 (27.4)</w:t>
            </w:r>
          </w:p>
        </w:tc>
      </w:tr>
      <w:tr w:rsidR="003B7EED" w:rsidRPr="00400C87" w14:paraId="2052E749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747" w14:textId="77777777" w:rsidR="003B7EED" w:rsidRPr="00400C87" w:rsidRDefault="003F3A93" w:rsidP="002171D2">
            <w:pPr>
              <w:widowControl/>
              <w:ind w:left="4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No antiplatelet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748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11 (1.3)</w:t>
            </w:r>
          </w:p>
        </w:tc>
      </w:tr>
      <w:tr w:rsidR="003B7EED" w:rsidRPr="00400C87" w14:paraId="2052E74C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74A" w14:textId="40E14623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Maintenance of beta-blocker at 12 </w:t>
            </w:r>
            <w:r w:rsidR="00BD68C8" w:rsidRPr="00400C87">
              <w:rPr>
                <w:rFonts w:ascii="Times New Roman" w:eastAsia="Times New Roman" w:hAnsi="Times New Roman" w:cs="Times New Roman"/>
                <w:szCs w:val="20"/>
              </w:rPr>
              <w:t>months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74B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7,043 (80.0)</w:t>
            </w:r>
          </w:p>
        </w:tc>
      </w:tr>
      <w:tr w:rsidR="003B7EED" w:rsidRPr="00400C87" w14:paraId="2052E74F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nil"/>
              <w:right w:val="nil"/>
            </w:tcBorders>
            <w:vAlign w:val="center"/>
          </w:tcPr>
          <w:p w14:paraId="2052E74D" w14:textId="1D4C8E33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Maintenance of renin-angiotensin system inhibitor at 12 </w:t>
            </w:r>
            <w:r w:rsidR="00BD68C8" w:rsidRPr="00400C87">
              <w:rPr>
                <w:rFonts w:ascii="Times New Roman" w:eastAsia="Times New Roman" w:hAnsi="Times New Roman" w:cs="Times New Roman"/>
                <w:szCs w:val="20"/>
              </w:rPr>
              <w:t>months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vAlign w:val="center"/>
          </w:tcPr>
          <w:p w14:paraId="2052E74E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6,632 (75.3)</w:t>
            </w:r>
          </w:p>
        </w:tc>
      </w:tr>
      <w:tr w:rsidR="003B7EED" w:rsidRPr="00400C87" w14:paraId="2052E752" w14:textId="77777777" w:rsidTr="002F6BF0">
        <w:trPr>
          <w:trHeight w:val="227"/>
        </w:trPr>
        <w:tc>
          <w:tcPr>
            <w:tcW w:w="5527" w:type="dxa"/>
            <w:tcBorders>
              <w:left w:val="nil"/>
              <w:right w:val="nil"/>
            </w:tcBorders>
            <w:vAlign w:val="center"/>
          </w:tcPr>
          <w:p w14:paraId="2052E750" w14:textId="77777777" w:rsidR="003B7EED" w:rsidRPr="00400C87" w:rsidRDefault="003F3A93" w:rsidP="002171D2">
            <w:pPr>
              <w:widowControl/>
              <w:ind w:left="20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Maintenance of statin at 12 months</w:t>
            </w:r>
          </w:p>
        </w:tc>
        <w:tc>
          <w:tcPr>
            <w:tcW w:w="3220" w:type="dxa"/>
            <w:tcBorders>
              <w:left w:val="nil"/>
              <w:right w:val="nil"/>
            </w:tcBorders>
            <w:vAlign w:val="center"/>
          </w:tcPr>
          <w:p w14:paraId="2052E751" w14:textId="77777777" w:rsidR="003B7EED" w:rsidRPr="00400C87" w:rsidRDefault="003F3A93" w:rsidP="002171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8,294 (94.2)</w:t>
            </w:r>
          </w:p>
        </w:tc>
      </w:tr>
      <w:tr w:rsidR="00886EF2" w:rsidRPr="00400C87" w14:paraId="2099C077" w14:textId="77777777" w:rsidTr="002F6BF0">
        <w:trPr>
          <w:trHeight w:val="227"/>
        </w:trPr>
        <w:tc>
          <w:tcPr>
            <w:tcW w:w="5527" w:type="dxa"/>
            <w:tcBorders>
              <w:left w:val="nil"/>
              <w:right w:val="nil"/>
            </w:tcBorders>
            <w:vAlign w:val="center"/>
          </w:tcPr>
          <w:p w14:paraId="15377D3F" w14:textId="1749F871" w:rsidR="00886EF2" w:rsidRPr="003D36CD" w:rsidRDefault="00886EF2" w:rsidP="00886EF2">
            <w:pPr>
              <w:widowControl/>
              <w:rPr>
                <w:rFonts w:ascii="Times New Roman" w:hAnsi="Times New Roman" w:cs="Times New Roman"/>
                <w:b/>
                <w:szCs w:val="20"/>
                <w:lang w:eastAsia="ko-KR"/>
              </w:rPr>
            </w:pPr>
            <w:r w:rsidRPr="003D36CD">
              <w:rPr>
                <w:rFonts w:ascii="Times New Roman" w:hAnsi="Times New Roman" w:cs="Times New Roman" w:hint="eastAsia"/>
                <w:b/>
                <w:szCs w:val="20"/>
                <w:lang w:eastAsia="ko-KR"/>
              </w:rPr>
              <w:t>O</w:t>
            </w:r>
            <w:r w:rsidRPr="003D36CD">
              <w:rPr>
                <w:rFonts w:ascii="Times New Roman" w:hAnsi="Times New Roman" w:cs="Times New Roman"/>
                <w:b/>
                <w:szCs w:val="20"/>
                <w:lang w:eastAsia="ko-KR"/>
              </w:rPr>
              <w:t>utcomes</w:t>
            </w:r>
          </w:p>
        </w:tc>
        <w:tc>
          <w:tcPr>
            <w:tcW w:w="3220" w:type="dxa"/>
            <w:tcBorders>
              <w:left w:val="nil"/>
              <w:right w:val="nil"/>
            </w:tcBorders>
            <w:vAlign w:val="center"/>
          </w:tcPr>
          <w:p w14:paraId="0CCC9C6D" w14:textId="590BA8F7" w:rsidR="00886EF2" w:rsidRPr="003D36CD" w:rsidRDefault="00886EF2" w:rsidP="002171D2">
            <w:pPr>
              <w:widowControl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</w:p>
        </w:tc>
      </w:tr>
      <w:tr w:rsidR="00886EF2" w:rsidRPr="00400C87" w14:paraId="45FD0751" w14:textId="77777777" w:rsidTr="002F6BF0">
        <w:trPr>
          <w:trHeight w:val="227"/>
        </w:trPr>
        <w:tc>
          <w:tcPr>
            <w:tcW w:w="5527" w:type="dxa"/>
            <w:tcBorders>
              <w:left w:val="nil"/>
              <w:right w:val="nil"/>
            </w:tcBorders>
            <w:vAlign w:val="center"/>
          </w:tcPr>
          <w:p w14:paraId="609757B0" w14:textId="5C3A70FD" w:rsidR="00886EF2" w:rsidRPr="003D36CD" w:rsidRDefault="00886EF2" w:rsidP="00886EF2">
            <w:pPr>
              <w:widowControl/>
              <w:ind w:left="200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3D36CD">
              <w:rPr>
                <w:rFonts w:ascii="Times New Roman" w:hAnsi="Times New Roman" w:cs="Times New Roman" w:hint="eastAsia"/>
                <w:szCs w:val="20"/>
                <w:lang w:eastAsia="ko-KR"/>
              </w:rPr>
              <w:t>A</w:t>
            </w:r>
            <w:r w:rsidRPr="003D36CD">
              <w:rPr>
                <w:rFonts w:ascii="Times New Roman" w:hAnsi="Times New Roman" w:cs="Times New Roman"/>
                <w:szCs w:val="20"/>
                <w:lang w:eastAsia="ko-KR"/>
              </w:rPr>
              <w:t>ll-cause death</w:t>
            </w:r>
          </w:p>
        </w:tc>
        <w:tc>
          <w:tcPr>
            <w:tcW w:w="3220" w:type="dxa"/>
            <w:tcBorders>
              <w:left w:val="nil"/>
              <w:right w:val="nil"/>
            </w:tcBorders>
            <w:vAlign w:val="center"/>
          </w:tcPr>
          <w:p w14:paraId="290BD527" w14:textId="369B93A0" w:rsidR="00886EF2" w:rsidRPr="003D36CD" w:rsidRDefault="00886EF2" w:rsidP="00886EF2">
            <w:pPr>
              <w:widowControl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3D36CD">
              <w:rPr>
                <w:rFonts w:ascii="Times New Roman" w:hAnsi="Times New Roman" w:cs="Times New Roman" w:hint="eastAsia"/>
                <w:szCs w:val="20"/>
                <w:lang w:eastAsia="ko-KR"/>
              </w:rPr>
              <w:t>1</w:t>
            </w:r>
            <w:r w:rsidRPr="003D36CD">
              <w:rPr>
                <w:rFonts w:ascii="Times New Roman" w:hAnsi="Times New Roman" w:cs="Times New Roman"/>
                <w:szCs w:val="20"/>
                <w:lang w:eastAsia="ko-KR"/>
              </w:rPr>
              <w:t>44 (1.6)</w:t>
            </w:r>
          </w:p>
        </w:tc>
      </w:tr>
      <w:tr w:rsidR="00886EF2" w:rsidRPr="00400C87" w14:paraId="4F44455F" w14:textId="77777777" w:rsidTr="002F6BF0">
        <w:trPr>
          <w:trHeight w:val="227"/>
        </w:trPr>
        <w:tc>
          <w:tcPr>
            <w:tcW w:w="5527" w:type="dxa"/>
            <w:tcBorders>
              <w:left w:val="nil"/>
              <w:right w:val="nil"/>
            </w:tcBorders>
            <w:vAlign w:val="center"/>
          </w:tcPr>
          <w:p w14:paraId="269D3BCB" w14:textId="7F6063C0" w:rsidR="00886EF2" w:rsidRPr="003D36CD" w:rsidRDefault="00886EF2" w:rsidP="00886EF2">
            <w:pPr>
              <w:widowControl/>
              <w:ind w:left="200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3D36CD">
              <w:rPr>
                <w:rFonts w:ascii="Times New Roman" w:hAnsi="Times New Roman" w:cs="Times New Roman" w:hint="eastAsia"/>
                <w:szCs w:val="20"/>
                <w:lang w:eastAsia="ko-KR"/>
              </w:rPr>
              <w:t>C</w:t>
            </w:r>
            <w:r w:rsidRPr="003D36CD">
              <w:rPr>
                <w:rFonts w:ascii="Times New Roman" w:hAnsi="Times New Roman" w:cs="Times New Roman"/>
                <w:szCs w:val="20"/>
                <w:lang w:eastAsia="ko-KR"/>
              </w:rPr>
              <w:t>ardiovascular death</w:t>
            </w:r>
          </w:p>
        </w:tc>
        <w:tc>
          <w:tcPr>
            <w:tcW w:w="3220" w:type="dxa"/>
            <w:tcBorders>
              <w:left w:val="nil"/>
              <w:right w:val="nil"/>
            </w:tcBorders>
            <w:vAlign w:val="center"/>
          </w:tcPr>
          <w:p w14:paraId="790BA84B" w14:textId="55B79CBD" w:rsidR="00886EF2" w:rsidRPr="003D36CD" w:rsidRDefault="00886EF2" w:rsidP="00886EF2">
            <w:pPr>
              <w:widowControl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3D36CD">
              <w:rPr>
                <w:rFonts w:ascii="Times New Roman" w:hAnsi="Times New Roman" w:cs="Times New Roman" w:hint="eastAsia"/>
                <w:szCs w:val="20"/>
                <w:lang w:eastAsia="ko-KR"/>
              </w:rPr>
              <w:t>7</w:t>
            </w:r>
            <w:r w:rsidRPr="003D36CD">
              <w:rPr>
                <w:rFonts w:ascii="Times New Roman" w:hAnsi="Times New Roman" w:cs="Times New Roman"/>
                <w:szCs w:val="20"/>
                <w:lang w:eastAsia="ko-KR"/>
              </w:rPr>
              <w:t>9 (0.9)</w:t>
            </w:r>
          </w:p>
        </w:tc>
      </w:tr>
      <w:tr w:rsidR="00886EF2" w:rsidRPr="00400C87" w14:paraId="0E96204E" w14:textId="77777777" w:rsidTr="002F6BF0">
        <w:trPr>
          <w:trHeight w:val="227"/>
        </w:trPr>
        <w:tc>
          <w:tcPr>
            <w:tcW w:w="55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CDF26D" w14:textId="37495BFD" w:rsidR="00886EF2" w:rsidRPr="003D36CD" w:rsidRDefault="00886EF2" w:rsidP="00886EF2">
            <w:pPr>
              <w:widowControl/>
              <w:ind w:left="200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3D36CD">
              <w:rPr>
                <w:rFonts w:ascii="Times New Roman" w:hAnsi="Times New Roman" w:cs="Times New Roman" w:hint="eastAsia"/>
                <w:szCs w:val="20"/>
                <w:lang w:eastAsia="ko-KR"/>
              </w:rPr>
              <w:t>M</w:t>
            </w:r>
            <w:r w:rsidRPr="003D36CD">
              <w:rPr>
                <w:rFonts w:ascii="Times New Roman" w:hAnsi="Times New Roman" w:cs="Times New Roman"/>
                <w:szCs w:val="20"/>
                <w:lang w:eastAsia="ko-KR"/>
              </w:rPr>
              <w:t>ACE</w:t>
            </w:r>
          </w:p>
        </w:tc>
        <w:tc>
          <w:tcPr>
            <w:tcW w:w="32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DA0F9E" w14:textId="0004F3DA" w:rsidR="00886EF2" w:rsidRPr="003D36CD" w:rsidRDefault="00886EF2" w:rsidP="00886EF2">
            <w:pPr>
              <w:widowControl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D36CD">
              <w:rPr>
                <w:rFonts w:ascii="Times New Roman" w:hAnsi="Times New Roman" w:cs="Times New Roman" w:hint="eastAsia"/>
                <w:szCs w:val="20"/>
                <w:lang w:eastAsia="ko-KR"/>
              </w:rPr>
              <w:t>2</w:t>
            </w:r>
            <w:r w:rsidRPr="003D36CD">
              <w:rPr>
                <w:rFonts w:ascii="Times New Roman" w:hAnsi="Times New Roman" w:cs="Times New Roman"/>
                <w:szCs w:val="20"/>
                <w:lang w:eastAsia="ko-KR"/>
              </w:rPr>
              <w:t>54 (2.9)</w:t>
            </w:r>
          </w:p>
        </w:tc>
      </w:tr>
    </w:tbl>
    <w:p w14:paraId="2052E753" w14:textId="77777777" w:rsidR="003B7EED" w:rsidRPr="00400C87" w:rsidRDefault="003F3A93" w:rsidP="002171D2">
      <w:pPr>
        <w:widowControl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0C87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400C87">
        <w:rPr>
          <w:rFonts w:ascii="Times New Roman" w:hAnsi="Times New Roman" w:cs="Times New Roman"/>
          <w:b/>
          <w:sz w:val="24"/>
          <w:szCs w:val="24"/>
        </w:rPr>
        <w:instrText xml:space="preserve"> LINK Excel.Sheet.12 "F:\\2022\\7. KAMIR-HF\\Figures and Table\\Figures and tables_220716.xlsx" "Supplementary Table 2!R2C1:R127C2" \a \f 5 \h  \* MERGEFORMAT </w:instrText>
      </w:r>
      <w:r w:rsidRPr="00400C87">
        <w:rPr>
          <w:rFonts w:ascii="Times New Roman" w:hAnsi="Times New Roman" w:cs="Times New Roman"/>
          <w:b/>
          <w:sz w:val="24"/>
          <w:szCs w:val="24"/>
        </w:rPr>
        <w:fldChar w:fldCharType="separate"/>
      </w:r>
    </w:p>
    <w:p w14:paraId="2052E755" w14:textId="72E7A2CA" w:rsidR="003B7EED" w:rsidRPr="00400C87" w:rsidRDefault="003F3A93" w:rsidP="002F6BF0">
      <w:pPr>
        <w:widowControl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00C87">
        <w:rPr>
          <w:rFonts w:ascii="Times New Roman" w:eastAsia="Times New Roman" w:hAnsi="Times New Roman" w:cs="Times New Roman"/>
          <w:sz w:val="24"/>
          <w:szCs w:val="24"/>
        </w:rPr>
        <w:lastRenderedPageBreak/>
        <w:fldChar w:fldCharType="end"/>
      </w:r>
      <w:r w:rsidRPr="00400C87">
        <w:rPr>
          <w:rFonts w:ascii="Times New Roman" w:eastAsia="Times New Roman" w:hAnsi="Times New Roman" w:cs="Times New Roman"/>
          <w:sz w:val="24"/>
          <w:szCs w:val="24"/>
        </w:rPr>
        <w:t xml:space="preserve"> NT-</w:t>
      </w:r>
      <w:proofErr w:type="spellStart"/>
      <w:r w:rsidRPr="00400C87">
        <w:rPr>
          <w:rFonts w:ascii="Times New Roman" w:eastAsia="Times New Roman" w:hAnsi="Times New Roman" w:cs="Times New Roman"/>
          <w:sz w:val="24"/>
          <w:szCs w:val="24"/>
        </w:rPr>
        <w:t>proBNP</w:t>
      </w:r>
      <w:proofErr w:type="spellEnd"/>
      <w:r w:rsidRPr="00400C87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00C87">
        <w:rPr>
          <w:rFonts w:ascii="Times New Roman" w:eastAsia="Times New Roman" w:hAnsi="Times New Roman" w:cs="Times New Roman"/>
          <w:color w:val="111111"/>
          <w:sz w:val="24"/>
          <w:szCs w:val="24"/>
          <w:shd w:val="clear" w:color="auto" w:fill="FFFFFF"/>
        </w:rPr>
        <w:t>N-Terminal pro-Brain Natriuretic Peptide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>; PCI, percutaneous coronary intervention; CABG, coronary artery bypass graft; STEMI, ST-elevation myocardial infarction; MACE, major adverse cardiovascular event; TIMI, thrombolysis in myocardial infarction; IVUS, intravascular ultrasound; OCT, optical coherence tomography.</w:t>
      </w:r>
    </w:p>
    <w:p w14:paraId="201F2D1D" w14:textId="2A2F9EF3" w:rsidR="00113A6A" w:rsidRPr="00400C87" w:rsidRDefault="003F3A93" w:rsidP="00C727F1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</w:p>
    <w:p w14:paraId="427A23FC" w14:textId="2234F64A" w:rsidR="00113A6A" w:rsidRPr="00400C87" w:rsidRDefault="00113A6A" w:rsidP="005C4C8B">
      <w:pPr>
        <w:widowControl/>
        <w:jc w:val="left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sectPr w:rsidR="00113A6A" w:rsidRPr="00400C87">
          <w:footerReference w:type="default" r:id="rId8"/>
          <w:type w:val="continuous"/>
          <w:pgSz w:w="11906" w:h="16838"/>
          <w:pgMar w:top="1440" w:right="1440" w:bottom="1440" w:left="1440" w:header="720" w:footer="720" w:gutter="0"/>
          <w:cols w:space="720"/>
        </w:sectPr>
      </w:pP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14:paraId="2052E7EF" w14:textId="3C412790" w:rsidR="003B7EED" w:rsidRPr="00400C87" w:rsidRDefault="00400C87" w:rsidP="00777B74">
      <w:pPr>
        <w:widowControl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upplementary Table</w:t>
      </w:r>
      <w:r w:rsidR="003F3A93" w:rsidRPr="00400C8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6D646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</w:t>
      </w:r>
      <w:r w:rsidR="003F3A93" w:rsidRPr="00400C8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 Random Forest Variable Importance at 1-year follow-u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788"/>
        <w:gridCol w:w="3118"/>
        <w:gridCol w:w="794"/>
        <w:gridCol w:w="3118"/>
        <w:gridCol w:w="794"/>
        <w:gridCol w:w="3118"/>
        <w:gridCol w:w="964"/>
        <w:gridCol w:w="24"/>
      </w:tblGrid>
      <w:tr w:rsidR="009E1695" w:rsidRPr="00400C87" w14:paraId="2052E7F5" w14:textId="77777777" w:rsidTr="009E1695">
        <w:trPr>
          <w:gridAfter w:val="1"/>
          <w:wAfter w:w="24" w:type="dxa"/>
          <w:trHeight w:val="454"/>
        </w:trPr>
        <w:tc>
          <w:tcPr>
            <w:tcW w:w="788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052E7F0" w14:textId="70B9133B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b/>
                <w:szCs w:val="20"/>
              </w:rPr>
              <w:t>VI-Rank</w:t>
            </w:r>
          </w:p>
        </w:tc>
        <w:tc>
          <w:tcPr>
            <w:tcW w:w="39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2E7F2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b/>
                <w:szCs w:val="20"/>
              </w:rPr>
              <w:t>Cardiovascular death at 1-year</w:t>
            </w:r>
          </w:p>
        </w:tc>
        <w:tc>
          <w:tcPr>
            <w:tcW w:w="39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2E7F3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b/>
                <w:szCs w:val="20"/>
              </w:rPr>
              <w:t>All-cause death at 1-year</w:t>
            </w:r>
          </w:p>
        </w:tc>
        <w:tc>
          <w:tcPr>
            <w:tcW w:w="408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2E7F4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b/>
                <w:szCs w:val="20"/>
              </w:rPr>
              <w:t>MACE at 1-year</w:t>
            </w:r>
          </w:p>
        </w:tc>
      </w:tr>
      <w:tr w:rsidR="009E1695" w:rsidRPr="00400C87" w14:paraId="2052E7FF" w14:textId="77777777" w:rsidTr="009E1695">
        <w:trPr>
          <w:trHeight w:val="454"/>
        </w:trPr>
        <w:tc>
          <w:tcPr>
            <w:tcW w:w="788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052E7F6" w14:textId="67E28588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2E7F9" w14:textId="77777777" w:rsidR="00F96622" w:rsidRPr="00400C87" w:rsidRDefault="00F96622" w:rsidP="005C4C8B">
            <w:pPr>
              <w:pStyle w:val="10"/>
              <w:spacing w:line="240" w:lineRule="auto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b/>
                <w:szCs w:val="20"/>
              </w:rPr>
              <w:t>Variabl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2E7FA" w14:textId="77777777" w:rsidR="00F96622" w:rsidRPr="00400C87" w:rsidRDefault="00F96622" w:rsidP="005C4C8B">
            <w:pPr>
              <w:pStyle w:val="10"/>
              <w:spacing w:line="240" w:lineRule="auto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b/>
                <w:szCs w:val="20"/>
              </w:rPr>
              <w:t>VI-Valu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2E7FB" w14:textId="77777777" w:rsidR="00F96622" w:rsidRPr="00400C87" w:rsidRDefault="00F96622" w:rsidP="005C4C8B">
            <w:pPr>
              <w:pStyle w:val="10"/>
              <w:spacing w:line="240" w:lineRule="auto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b/>
                <w:szCs w:val="20"/>
              </w:rPr>
              <w:t>Variabl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2E7FC" w14:textId="77777777" w:rsidR="00F96622" w:rsidRPr="00400C87" w:rsidRDefault="00F96622" w:rsidP="005C4C8B">
            <w:pPr>
              <w:pStyle w:val="10"/>
              <w:spacing w:line="240" w:lineRule="auto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b/>
                <w:szCs w:val="20"/>
              </w:rPr>
              <w:t>VI-Valu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2E7FD" w14:textId="77777777" w:rsidR="00F96622" w:rsidRPr="00400C87" w:rsidRDefault="00F96622" w:rsidP="005C4C8B">
            <w:pPr>
              <w:pStyle w:val="10"/>
              <w:spacing w:line="240" w:lineRule="auto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b/>
                <w:szCs w:val="20"/>
              </w:rPr>
              <w:t>Variable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2E7FE" w14:textId="77777777" w:rsidR="00F96622" w:rsidRPr="00400C87" w:rsidRDefault="00F96622" w:rsidP="005C4C8B">
            <w:pPr>
              <w:pStyle w:val="10"/>
              <w:spacing w:line="240" w:lineRule="auto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b/>
                <w:szCs w:val="20"/>
              </w:rPr>
              <w:t>VI-Value</w:t>
            </w:r>
          </w:p>
        </w:tc>
      </w:tr>
      <w:tr w:rsidR="009E1695" w:rsidRPr="00400C87" w14:paraId="2052E809" w14:textId="77777777" w:rsidTr="009E1695">
        <w:trPr>
          <w:trHeight w:val="454"/>
        </w:trPr>
        <w:tc>
          <w:tcPr>
            <w:tcW w:w="78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052E800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52E803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Maintenance of antiplatelet at 12 months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52E804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608 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52E805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bookmarkStart w:id="0" w:name="OLE_LINK12"/>
            <w:r w:rsidRPr="00400C87">
              <w:rPr>
                <w:rFonts w:ascii="Times New Roman" w:eastAsia="Times New Roman" w:hAnsi="Times New Roman" w:cs="Times New Roman"/>
                <w:szCs w:val="20"/>
              </w:rPr>
              <w:t>Peak Troponin-I</w:t>
            </w:r>
            <w:bookmarkEnd w:id="0"/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52E806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477 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52E807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In hospital duration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52E808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454 </w:t>
            </w:r>
          </w:p>
        </w:tc>
      </w:tr>
      <w:tr w:rsidR="009E1695" w:rsidRPr="00400C87" w14:paraId="2052E813" w14:textId="77777777" w:rsidTr="009E1695">
        <w:trPr>
          <w:trHeight w:val="454"/>
        </w:trPr>
        <w:tc>
          <w:tcPr>
            <w:tcW w:w="7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80A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0D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Vascular approach (Transfemoral/Radial)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0E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511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0F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In hospital duration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10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471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11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riglyceride</w:t>
            </w:r>
          </w:p>
        </w:tc>
        <w:tc>
          <w:tcPr>
            <w:tcW w:w="988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812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406 </w:t>
            </w:r>
          </w:p>
        </w:tc>
      </w:tr>
      <w:tr w:rsidR="009E1695" w:rsidRPr="00400C87" w14:paraId="2052E81D" w14:textId="77777777" w:rsidTr="009E1695">
        <w:trPr>
          <w:trHeight w:val="454"/>
        </w:trPr>
        <w:tc>
          <w:tcPr>
            <w:tcW w:w="7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814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3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17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NT-</w:t>
            </w:r>
            <w:proofErr w:type="spellStart"/>
            <w:r w:rsidRPr="00400C87">
              <w:rPr>
                <w:rFonts w:ascii="Times New Roman" w:eastAsia="Times New Roman" w:hAnsi="Times New Roman" w:cs="Times New Roman"/>
                <w:szCs w:val="20"/>
              </w:rPr>
              <w:t>proBNP</w:t>
            </w:r>
            <w:proofErr w:type="spellEnd"/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18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468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19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otal cholesterol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1A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466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1B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oronary lesion classification</w:t>
            </w:r>
          </w:p>
        </w:tc>
        <w:tc>
          <w:tcPr>
            <w:tcW w:w="988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81C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71 </w:t>
            </w:r>
          </w:p>
        </w:tc>
      </w:tr>
      <w:tr w:rsidR="009E1695" w:rsidRPr="00400C87" w14:paraId="2052E827" w14:textId="77777777" w:rsidTr="009E1695">
        <w:trPr>
          <w:trHeight w:val="454"/>
        </w:trPr>
        <w:tc>
          <w:tcPr>
            <w:tcW w:w="7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81E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4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21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otal cholesterol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22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467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23" w14:textId="0B4D36AB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Maintenance of antiplatelet at 12 months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24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453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25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Use of glycoprotein IIb/IIIa inhibitor</w:t>
            </w:r>
          </w:p>
        </w:tc>
        <w:tc>
          <w:tcPr>
            <w:tcW w:w="988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826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65 </w:t>
            </w:r>
          </w:p>
        </w:tc>
      </w:tr>
      <w:tr w:rsidR="009E1695" w:rsidRPr="00400C87" w14:paraId="2052E831" w14:textId="77777777" w:rsidTr="009E1695">
        <w:trPr>
          <w:trHeight w:val="454"/>
        </w:trPr>
        <w:tc>
          <w:tcPr>
            <w:tcW w:w="7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828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5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2B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Body mass index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2C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437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2D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oronary lesion classification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2E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427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2F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Door to balloon time</w:t>
            </w:r>
          </w:p>
        </w:tc>
        <w:tc>
          <w:tcPr>
            <w:tcW w:w="988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830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60 </w:t>
            </w:r>
          </w:p>
        </w:tc>
      </w:tr>
      <w:tr w:rsidR="009E1695" w:rsidRPr="00400C87" w14:paraId="2052E83B" w14:textId="77777777" w:rsidTr="009E1695">
        <w:trPr>
          <w:trHeight w:val="454"/>
        </w:trPr>
        <w:tc>
          <w:tcPr>
            <w:tcW w:w="7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832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6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35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oronary lesion classification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36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72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37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NT-</w:t>
            </w:r>
            <w:proofErr w:type="spellStart"/>
            <w:r w:rsidRPr="00400C87">
              <w:rPr>
                <w:rFonts w:ascii="Times New Roman" w:eastAsia="Times New Roman" w:hAnsi="Times New Roman" w:cs="Times New Roman"/>
                <w:szCs w:val="20"/>
              </w:rPr>
              <w:t>proBNP</w:t>
            </w:r>
            <w:proofErr w:type="spellEnd"/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38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89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39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-reactive protein</w:t>
            </w:r>
          </w:p>
        </w:tc>
        <w:tc>
          <w:tcPr>
            <w:tcW w:w="988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83A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56 </w:t>
            </w:r>
          </w:p>
        </w:tc>
      </w:tr>
      <w:tr w:rsidR="009E1695" w:rsidRPr="00400C87" w14:paraId="2052E845" w14:textId="77777777" w:rsidTr="009E1695">
        <w:trPr>
          <w:trHeight w:val="454"/>
        </w:trPr>
        <w:tc>
          <w:tcPr>
            <w:tcW w:w="7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83C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7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3F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eak Troponin-I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40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68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41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Body mass index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42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69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43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Body mass index</w:t>
            </w:r>
          </w:p>
        </w:tc>
        <w:tc>
          <w:tcPr>
            <w:tcW w:w="988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844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53 </w:t>
            </w:r>
          </w:p>
        </w:tc>
      </w:tr>
      <w:tr w:rsidR="009E1695" w:rsidRPr="00400C87" w14:paraId="2052E84F" w14:textId="77777777" w:rsidTr="009E1695">
        <w:trPr>
          <w:trHeight w:val="454"/>
        </w:trPr>
        <w:tc>
          <w:tcPr>
            <w:tcW w:w="7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846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8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49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Beta-blocker at discharge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4A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32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4B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Door to balloon time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4C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0.0350</w:t>
            </w:r>
            <w:r w:rsidRPr="00400C87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4D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otal cholesterol</w:t>
            </w:r>
          </w:p>
        </w:tc>
        <w:tc>
          <w:tcPr>
            <w:tcW w:w="988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84E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42 </w:t>
            </w:r>
          </w:p>
        </w:tc>
      </w:tr>
      <w:tr w:rsidR="009E1695" w:rsidRPr="00400C87" w14:paraId="2052E859" w14:textId="77777777" w:rsidTr="009E1695">
        <w:trPr>
          <w:trHeight w:val="454"/>
        </w:trPr>
        <w:tc>
          <w:tcPr>
            <w:tcW w:w="7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850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9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53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-reactive protein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54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15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55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Vascular approach (Transfemoral/Radial)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56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30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57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Onset to door time</w:t>
            </w:r>
          </w:p>
        </w:tc>
        <w:tc>
          <w:tcPr>
            <w:tcW w:w="988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858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36 </w:t>
            </w:r>
          </w:p>
        </w:tc>
      </w:tr>
      <w:tr w:rsidR="009E1695" w:rsidRPr="00400C87" w14:paraId="2052E863" w14:textId="77777777" w:rsidTr="009E1695">
        <w:trPr>
          <w:trHeight w:val="454"/>
        </w:trPr>
        <w:tc>
          <w:tcPr>
            <w:tcW w:w="7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85A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0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5D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Use of glycoprotein IIb/IIIa inhibitor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5E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92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5F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Use of glycoprotein IIb/IIIa inhibitor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60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23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61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Onset to balloon time</w:t>
            </w:r>
          </w:p>
        </w:tc>
        <w:tc>
          <w:tcPr>
            <w:tcW w:w="988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862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35 </w:t>
            </w:r>
          </w:p>
        </w:tc>
      </w:tr>
      <w:tr w:rsidR="009E1695" w:rsidRPr="00400C87" w14:paraId="2052E86D" w14:textId="77777777" w:rsidTr="009E1695">
        <w:trPr>
          <w:trHeight w:val="454"/>
        </w:trPr>
        <w:tc>
          <w:tcPr>
            <w:tcW w:w="7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864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1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67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Door to balloon time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68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87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69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riglyceride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6A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84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6B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eak Troponin-I</w:t>
            </w:r>
          </w:p>
        </w:tc>
        <w:tc>
          <w:tcPr>
            <w:tcW w:w="988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86C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31 </w:t>
            </w:r>
          </w:p>
        </w:tc>
      </w:tr>
      <w:tr w:rsidR="009E1695" w:rsidRPr="00400C87" w14:paraId="2052E877" w14:textId="77777777" w:rsidTr="009E1695">
        <w:trPr>
          <w:trHeight w:val="454"/>
        </w:trPr>
        <w:tc>
          <w:tcPr>
            <w:tcW w:w="7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86E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2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71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HbA1c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72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80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73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Beta-blocker at discharge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74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80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75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HbA1c</w:t>
            </w:r>
          </w:p>
        </w:tc>
        <w:tc>
          <w:tcPr>
            <w:tcW w:w="988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876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16 </w:t>
            </w:r>
          </w:p>
        </w:tc>
      </w:tr>
      <w:tr w:rsidR="009E1695" w:rsidRPr="00400C87" w14:paraId="2052E881" w14:textId="77777777" w:rsidTr="009E1695">
        <w:trPr>
          <w:trHeight w:val="454"/>
        </w:trPr>
        <w:tc>
          <w:tcPr>
            <w:tcW w:w="7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878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3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7B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In hospital duration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7C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50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7D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-reactive protein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7E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59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7F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Low-density lipoprotein</w:t>
            </w:r>
          </w:p>
        </w:tc>
        <w:tc>
          <w:tcPr>
            <w:tcW w:w="988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880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99 </w:t>
            </w:r>
          </w:p>
        </w:tc>
      </w:tr>
      <w:tr w:rsidR="009E1695" w:rsidRPr="00400C87" w14:paraId="2052E88B" w14:textId="77777777" w:rsidTr="009E1695">
        <w:trPr>
          <w:trHeight w:val="454"/>
        </w:trPr>
        <w:tc>
          <w:tcPr>
            <w:tcW w:w="7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882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4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85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ex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86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40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87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Family history of coronary artery disease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88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48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89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tatin at discharge</w:t>
            </w:r>
          </w:p>
        </w:tc>
        <w:tc>
          <w:tcPr>
            <w:tcW w:w="988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88A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95 </w:t>
            </w:r>
          </w:p>
        </w:tc>
      </w:tr>
      <w:tr w:rsidR="009E1695" w:rsidRPr="00400C87" w14:paraId="2052E895" w14:textId="77777777" w:rsidTr="009E1695">
        <w:trPr>
          <w:trHeight w:val="454"/>
        </w:trPr>
        <w:tc>
          <w:tcPr>
            <w:tcW w:w="7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88C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5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8F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tatin at discharge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90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35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91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Onset to door time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92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42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93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NT-</w:t>
            </w:r>
            <w:proofErr w:type="spellStart"/>
            <w:r w:rsidRPr="00400C87">
              <w:rPr>
                <w:rFonts w:ascii="Times New Roman" w:eastAsia="Times New Roman" w:hAnsi="Times New Roman" w:cs="Times New Roman"/>
                <w:szCs w:val="20"/>
              </w:rPr>
              <w:t>proBNP</w:t>
            </w:r>
            <w:proofErr w:type="spellEnd"/>
          </w:p>
        </w:tc>
        <w:tc>
          <w:tcPr>
            <w:tcW w:w="988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894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95 </w:t>
            </w:r>
          </w:p>
        </w:tc>
      </w:tr>
      <w:tr w:rsidR="009E1695" w:rsidRPr="00400C87" w14:paraId="2052E89F" w14:textId="77777777" w:rsidTr="009E1695">
        <w:trPr>
          <w:trHeight w:val="454"/>
        </w:trPr>
        <w:tc>
          <w:tcPr>
            <w:tcW w:w="7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896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6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99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riglyceride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9A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32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9B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tatin at discharge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9C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40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9D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reatinine</w:t>
            </w:r>
          </w:p>
        </w:tc>
        <w:tc>
          <w:tcPr>
            <w:tcW w:w="988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89E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93 </w:t>
            </w:r>
          </w:p>
        </w:tc>
      </w:tr>
      <w:tr w:rsidR="009E1695" w:rsidRPr="00400C87" w14:paraId="2052E8A9" w14:textId="77777777" w:rsidTr="009E1695">
        <w:trPr>
          <w:trHeight w:val="454"/>
        </w:trPr>
        <w:tc>
          <w:tcPr>
            <w:tcW w:w="7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8A0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lastRenderedPageBreak/>
              <w:t>17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A3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Onset to door time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A4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24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A5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reatinine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A6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32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A7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ex</w:t>
            </w:r>
          </w:p>
        </w:tc>
        <w:tc>
          <w:tcPr>
            <w:tcW w:w="988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8A8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85 </w:t>
            </w:r>
          </w:p>
        </w:tc>
      </w:tr>
      <w:tr w:rsidR="009E1695" w:rsidRPr="00400C87" w14:paraId="2052E8B3" w14:textId="77777777" w:rsidTr="009E1695">
        <w:trPr>
          <w:trHeight w:val="454"/>
        </w:trPr>
        <w:tc>
          <w:tcPr>
            <w:tcW w:w="7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8AA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8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AD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ulprit lesion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AE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10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AF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ex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B0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31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B1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Beta-blocker at discharge</w:t>
            </w:r>
          </w:p>
        </w:tc>
        <w:tc>
          <w:tcPr>
            <w:tcW w:w="988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8B2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78 </w:t>
            </w:r>
          </w:p>
        </w:tc>
      </w:tr>
      <w:tr w:rsidR="009E1695" w:rsidRPr="00400C87" w14:paraId="2052E8BD" w14:textId="77777777" w:rsidTr="009E1695">
        <w:trPr>
          <w:trHeight w:val="454"/>
        </w:trPr>
        <w:tc>
          <w:tcPr>
            <w:tcW w:w="7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8B4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9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B7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Onset to balloon time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B8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08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B9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Onset to balloon time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BA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24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BB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Family history of coronary artery disease</w:t>
            </w:r>
          </w:p>
        </w:tc>
        <w:tc>
          <w:tcPr>
            <w:tcW w:w="988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8BC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75 </w:t>
            </w:r>
          </w:p>
        </w:tc>
      </w:tr>
      <w:tr w:rsidR="009E1695" w:rsidRPr="00400C87" w14:paraId="2052E8C7" w14:textId="77777777" w:rsidTr="009E1695">
        <w:trPr>
          <w:trHeight w:val="454"/>
        </w:trPr>
        <w:tc>
          <w:tcPr>
            <w:tcW w:w="7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8BE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0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C1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reatinine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C2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06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C3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otal Stent length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C4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24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C5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  <w:lang w:val="en-US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  <w:lang w:val="en-US"/>
              </w:rPr>
              <w:t>Hemoglobin</w:t>
            </w:r>
          </w:p>
        </w:tc>
        <w:tc>
          <w:tcPr>
            <w:tcW w:w="988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8C6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63 </w:t>
            </w:r>
          </w:p>
        </w:tc>
      </w:tr>
      <w:tr w:rsidR="009E1695" w:rsidRPr="00400C87" w14:paraId="2052E8D1" w14:textId="77777777" w:rsidTr="009E1695">
        <w:trPr>
          <w:trHeight w:val="454"/>
        </w:trPr>
        <w:tc>
          <w:tcPr>
            <w:tcW w:w="7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8C8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1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CB" w14:textId="52948F9E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Maintenance of statin at 12 months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CC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189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CD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HbA1c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CE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17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CF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Vascular approach (Transfemoral/Radial)</w:t>
            </w:r>
          </w:p>
        </w:tc>
        <w:tc>
          <w:tcPr>
            <w:tcW w:w="988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8D0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59 </w:t>
            </w:r>
          </w:p>
        </w:tc>
      </w:tr>
      <w:tr w:rsidR="009E1695" w:rsidRPr="00400C87" w14:paraId="2052E8DB" w14:textId="77777777" w:rsidTr="009E1695">
        <w:trPr>
          <w:trHeight w:val="454"/>
        </w:trPr>
        <w:tc>
          <w:tcPr>
            <w:tcW w:w="7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8D2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2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D5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Low-density lipoprotein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D6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188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D7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ulprit lesion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D8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11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D9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ulprit lesion</w:t>
            </w:r>
          </w:p>
        </w:tc>
        <w:tc>
          <w:tcPr>
            <w:tcW w:w="988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8DA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54 </w:t>
            </w:r>
          </w:p>
        </w:tc>
      </w:tr>
      <w:tr w:rsidR="009E1695" w:rsidRPr="00400C87" w14:paraId="2052E8E5" w14:textId="77777777" w:rsidTr="009E1695">
        <w:trPr>
          <w:trHeight w:val="454"/>
        </w:trPr>
        <w:tc>
          <w:tcPr>
            <w:tcW w:w="7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8DC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3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DF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revious history of myocardial infarction or angina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E0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188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E1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Low-density lipoprotein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E2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10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E3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otal Stent length</w:t>
            </w:r>
          </w:p>
        </w:tc>
        <w:tc>
          <w:tcPr>
            <w:tcW w:w="988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8E4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41 </w:t>
            </w:r>
          </w:p>
        </w:tc>
      </w:tr>
      <w:tr w:rsidR="009E1695" w:rsidRPr="00400C87" w14:paraId="2052E8EF" w14:textId="77777777" w:rsidTr="009E1695">
        <w:trPr>
          <w:trHeight w:val="454"/>
        </w:trPr>
        <w:tc>
          <w:tcPr>
            <w:tcW w:w="7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8E6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4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E9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Family history of coronary artery disease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EA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181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EB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proofErr w:type="spellStart"/>
            <w:r w:rsidRPr="00400C87">
              <w:rPr>
                <w:rFonts w:ascii="Times New Roman" w:eastAsia="Times New Roman" w:hAnsi="Times New Roman" w:cs="Times New Roman"/>
                <w:szCs w:val="20"/>
              </w:rPr>
              <w:t>Hemoglobin</w:t>
            </w:r>
            <w:proofErr w:type="spellEnd"/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EC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194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ED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New onset heart failure</w:t>
            </w:r>
          </w:p>
        </w:tc>
        <w:tc>
          <w:tcPr>
            <w:tcW w:w="988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8EE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147 </w:t>
            </w:r>
          </w:p>
        </w:tc>
      </w:tr>
      <w:tr w:rsidR="009E1695" w:rsidRPr="00400C87" w14:paraId="2052E8F9" w14:textId="77777777" w:rsidTr="009E1695">
        <w:trPr>
          <w:trHeight w:val="454"/>
        </w:trPr>
        <w:tc>
          <w:tcPr>
            <w:tcW w:w="7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8F0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5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F3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proofErr w:type="spellStart"/>
            <w:r w:rsidRPr="00400C87">
              <w:rPr>
                <w:rFonts w:ascii="Times New Roman" w:eastAsia="Times New Roman" w:hAnsi="Times New Roman" w:cs="Times New Roman"/>
                <w:szCs w:val="20"/>
              </w:rPr>
              <w:t>Hemoglobin</w:t>
            </w:r>
            <w:proofErr w:type="spellEnd"/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F4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178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F5" w14:textId="175A5652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Maintenance of statin at 12 months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F6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182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F7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Number of stents</w:t>
            </w:r>
          </w:p>
        </w:tc>
        <w:tc>
          <w:tcPr>
            <w:tcW w:w="988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8F8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129 </w:t>
            </w:r>
          </w:p>
        </w:tc>
      </w:tr>
      <w:tr w:rsidR="009E1695" w:rsidRPr="00400C87" w14:paraId="2052E903" w14:textId="77777777" w:rsidTr="009E1695">
        <w:trPr>
          <w:trHeight w:val="454"/>
        </w:trPr>
        <w:tc>
          <w:tcPr>
            <w:tcW w:w="7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8FA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6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FD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otal Stent length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8FE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158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8FF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Left ventricular ejection fraction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00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108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01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Staged PCI </w:t>
            </w:r>
          </w:p>
        </w:tc>
        <w:tc>
          <w:tcPr>
            <w:tcW w:w="988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902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110 </w:t>
            </w:r>
          </w:p>
        </w:tc>
      </w:tr>
      <w:tr w:rsidR="009E1695" w:rsidRPr="00400C87" w14:paraId="2052E90D" w14:textId="77777777" w:rsidTr="009E1695">
        <w:trPr>
          <w:trHeight w:val="454"/>
        </w:trPr>
        <w:tc>
          <w:tcPr>
            <w:tcW w:w="7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904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7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07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revious history of PCI or CABG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08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139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09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revious history of myocardial infarction or angina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0A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106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0B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Left ventricular end diastolic dimension</w:t>
            </w:r>
          </w:p>
        </w:tc>
        <w:tc>
          <w:tcPr>
            <w:tcW w:w="988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90C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108 </w:t>
            </w:r>
          </w:p>
        </w:tc>
      </w:tr>
      <w:tr w:rsidR="009E1695" w:rsidRPr="00400C87" w14:paraId="2052E917" w14:textId="77777777" w:rsidTr="009E1695">
        <w:trPr>
          <w:trHeight w:val="454"/>
        </w:trPr>
        <w:tc>
          <w:tcPr>
            <w:tcW w:w="7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90E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8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11" w14:textId="7FAE3C03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Maintenance of beta-blocker at 12 months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12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105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13" w14:textId="5A413015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MACE at 6 months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14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096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15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Left ventricular ejection fraction</w:t>
            </w:r>
          </w:p>
        </w:tc>
        <w:tc>
          <w:tcPr>
            <w:tcW w:w="988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916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105 </w:t>
            </w:r>
          </w:p>
        </w:tc>
      </w:tr>
      <w:tr w:rsidR="009E1695" w:rsidRPr="00400C87" w14:paraId="2052E921" w14:textId="77777777" w:rsidTr="009E1695">
        <w:trPr>
          <w:trHeight w:val="454"/>
        </w:trPr>
        <w:tc>
          <w:tcPr>
            <w:tcW w:w="7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918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9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1B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ost PCI TIMI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1C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099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1D" w14:textId="11DE6C2D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Maintenance of beta-blocker at 12 months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1E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089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1F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tent diameter</w:t>
            </w:r>
          </w:p>
        </w:tc>
        <w:tc>
          <w:tcPr>
            <w:tcW w:w="988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920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087 </w:t>
            </w:r>
          </w:p>
        </w:tc>
      </w:tr>
      <w:tr w:rsidR="009E1695" w:rsidRPr="00400C87" w14:paraId="2052E92B" w14:textId="77777777" w:rsidTr="009E1695">
        <w:trPr>
          <w:trHeight w:val="454"/>
        </w:trPr>
        <w:tc>
          <w:tcPr>
            <w:tcW w:w="78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052E922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30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52E925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Left ventricular ejection fraction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52E926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092 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52E927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proofErr w:type="spellStart"/>
            <w:r w:rsidRPr="00400C87">
              <w:rPr>
                <w:rFonts w:ascii="Times New Roman" w:eastAsia="Times New Roman" w:hAnsi="Times New Roman" w:cs="Times New Roman"/>
                <w:szCs w:val="20"/>
              </w:rPr>
              <w:t>Dyslipidemia</w:t>
            </w:r>
            <w:proofErr w:type="spellEnd"/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52E928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083 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52E929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ypical chest pain</w:t>
            </w:r>
          </w:p>
        </w:tc>
        <w:tc>
          <w:tcPr>
            <w:tcW w:w="988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2E92A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081 </w:t>
            </w:r>
          </w:p>
        </w:tc>
      </w:tr>
    </w:tbl>
    <w:p w14:paraId="2052E92C" w14:textId="2C4B9EB1" w:rsidR="003B7EED" w:rsidRPr="00400C87" w:rsidRDefault="003B7EED" w:rsidP="004D6D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D193D3" w14:textId="48417480" w:rsidR="00BF45C5" w:rsidRPr="00400C87" w:rsidRDefault="00BF45C5" w:rsidP="004D6D87">
      <w:pPr>
        <w:widowControl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00C87">
        <w:rPr>
          <w:rFonts w:ascii="Times New Roman" w:eastAsia="Times New Roman" w:hAnsi="Times New Roman" w:cs="Times New Roman"/>
          <w:sz w:val="24"/>
          <w:szCs w:val="24"/>
        </w:rPr>
        <w:t>MACE, major adverse cardiovascular event; VI, variable importance; NT-</w:t>
      </w:r>
      <w:proofErr w:type="spellStart"/>
      <w:r w:rsidRPr="00400C87">
        <w:rPr>
          <w:rFonts w:ascii="Times New Roman" w:eastAsia="Times New Roman" w:hAnsi="Times New Roman" w:cs="Times New Roman"/>
          <w:sz w:val="24"/>
          <w:szCs w:val="24"/>
        </w:rPr>
        <w:t>proBNP</w:t>
      </w:r>
      <w:proofErr w:type="spellEnd"/>
      <w:r w:rsidRPr="00400C87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00C87">
        <w:rPr>
          <w:rFonts w:ascii="Times New Roman" w:eastAsia="Times New Roman" w:hAnsi="Times New Roman" w:cs="Times New Roman"/>
          <w:color w:val="111111"/>
          <w:sz w:val="24"/>
          <w:szCs w:val="24"/>
          <w:shd w:val="clear" w:color="auto" w:fill="FFFFFF"/>
        </w:rPr>
        <w:t>N-Terminal pro-Brain Natriuretic Peptide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>; PCI, percutaneous coronary intervention; CABG, coronary artery bypass graft; TIMI, thrombolysis in myocardial infarction.</w:t>
      </w:r>
    </w:p>
    <w:p w14:paraId="6C13BEDF" w14:textId="77777777" w:rsidR="00BF45C5" w:rsidRPr="00400C87" w:rsidRDefault="00BF45C5" w:rsidP="00523F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26FF02" w14:textId="77777777" w:rsidR="004D6D87" w:rsidRDefault="004D6D87" w:rsidP="00777B74">
      <w:pPr>
        <w:pStyle w:val="10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C2968F1" w14:textId="77777777" w:rsidR="004D6D87" w:rsidRDefault="004D6D87">
      <w:pPr>
        <w:widowControl/>
        <w:jc w:val="left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2052E92F" w14:textId="3669E423" w:rsidR="003B7EED" w:rsidRPr="00400C87" w:rsidRDefault="00400C87" w:rsidP="00777B74">
      <w:pPr>
        <w:pStyle w:val="10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</w:t>
      </w:r>
      <w:r w:rsidR="003F3A93" w:rsidRPr="00400C8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6D646E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="003F3A93" w:rsidRPr="00400C87">
        <w:rPr>
          <w:rFonts w:ascii="Times New Roman" w:eastAsia="Times New Roman" w:hAnsi="Times New Roman" w:cs="Times New Roman"/>
          <w:b/>
          <w:sz w:val="24"/>
          <w:szCs w:val="24"/>
        </w:rPr>
        <w:t xml:space="preserve">. Random Forest Variable Importance at 3-year follow-up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685"/>
        <w:gridCol w:w="3118"/>
        <w:gridCol w:w="794"/>
        <w:gridCol w:w="3118"/>
        <w:gridCol w:w="794"/>
        <w:gridCol w:w="3118"/>
        <w:gridCol w:w="794"/>
      </w:tblGrid>
      <w:tr w:rsidR="00A52929" w:rsidRPr="00400C87" w14:paraId="2052E935" w14:textId="77777777" w:rsidTr="00A52929">
        <w:trPr>
          <w:trHeight w:val="454"/>
        </w:trPr>
        <w:tc>
          <w:tcPr>
            <w:tcW w:w="685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052E930" w14:textId="021A8458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b/>
                <w:szCs w:val="20"/>
              </w:rPr>
              <w:t>VI-Rank</w:t>
            </w:r>
          </w:p>
        </w:tc>
        <w:tc>
          <w:tcPr>
            <w:tcW w:w="39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2E932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b/>
                <w:szCs w:val="20"/>
              </w:rPr>
              <w:t>Cardiovascular death at 3-year</w:t>
            </w:r>
          </w:p>
        </w:tc>
        <w:tc>
          <w:tcPr>
            <w:tcW w:w="39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2E933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b/>
                <w:szCs w:val="20"/>
              </w:rPr>
              <w:t>All-cause death at 3-year</w:t>
            </w:r>
          </w:p>
        </w:tc>
        <w:tc>
          <w:tcPr>
            <w:tcW w:w="391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2E934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b/>
                <w:szCs w:val="20"/>
              </w:rPr>
              <w:t>MACE at 3-year</w:t>
            </w:r>
          </w:p>
        </w:tc>
      </w:tr>
      <w:tr w:rsidR="00A52929" w:rsidRPr="00400C87" w14:paraId="2052E93F" w14:textId="77777777" w:rsidTr="00A52929">
        <w:trPr>
          <w:trHeight w:val="454"/>
        </w:trPr>
        <w:tc>
          <w:tcPr>
            <w:tcW w:w="685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052E936" w14:textId="496350AB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2E939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b/>
                <w:szCs w:val="20"/>
              </w:rPr>
              <w:t>Variabl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2E93A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b/>
                <w:szCs w:val="20"/>
              </w:rPr>
              <w:t>VI-Valu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2E93B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b/>
                <w:szCs w:val="20"/>
              </w:rPr>
              <w:t>Variabl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2E93C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b/>
                <w:szCs w:val="20"/>
              </w:rPr>
              <w:t>VI-Valu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2E93D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b/>
                <w:szCs w:val="20"/>
              </w:rPr>
              <w:t>Variabl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2E93E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b/>
                <w:szCs w:val="20"/>
              </w:rPr>
              <w:t>VI-Value</w:t>
            </w:r>
          </w:p>
        </w:tc>
      </w:tr>
      <w:tr w:rsidR="00A52929" w:rsidRPr="00400C87" w14:paraId="2052E949" w14:textId="77777777" w:rsidTr="00A52929">
        <w:trPr>
          <w:trHeight w:val="454"/>
        </w:trPr>
        <w:tc>
          <w:tcPr>
            <w:tcW w:w="68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052E940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52E943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tatin at discharge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52E944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437 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52E945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tatin at discharge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52E946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511 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52E947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riglyceride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52E948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414 </w:t>
            </w:r>
          </w:p>
        </w:tc>
      </w:tr>
      <w:tr w:rsidR="00A52929" w:rsidRPr="00400C87" w14:paraId="2052E953" w14:textId="77777777" w:rsidTr="00A52929">
        <w:trPr>
          <w:trHeight w:val="454"/>
        </w:trPr>
        <w:tc>
          <w:tcPr>
            <w:tcW w:w="6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94A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4D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Use of glycoprotein IIb/IIIa inhibitor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4E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431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4F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ex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50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434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51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Use of glycoprotein IIb/IIIa inhibitor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952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93 </w:t>
            </w:r>
          </w:p>
        </w:tc>
      </w:tr>
      <w:tr w:rsidR="00A52929" w:rsidRPr="00400C87" w14:paraId="2052E95D" w14:textId="77777777" w:rsidTr="00A52929">
        <w:trPr>
          <w:trHeight w:val="454"/>
        </w:trPr>
        <w:tc>
          <w:tcPr>
            <w:tcW w:w="6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954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3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57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Body mass index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58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429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59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Body mass index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5A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96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5B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NT-</w:t>
            </w:r>
            <w:proofErr w:type="spellStart"/>
            <w:r w:rsidRPr="00400C87">
              <w:rPr>
                <w:rFonts w:ascii="Times New Roman" w:eastAsia="Times New Roman" w:hAnsi="Times New Roman" w:cs="Times New Roman"/>
                <w:szCs w:val="20"/>
              </w:rPr>
              <w:t>proBNP</w:t>
            </w:r>
            <w:proofErr w:type="spellEnd"/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95C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81 </w:t>
            </w:r>
          </w:p>
        </w:tc>
      </w:tr>
      <w:tr w:rsidR="00A52929" w:rsidRPr="00400C87" w14:paraId="2052E967" w14:textId="77777777" w:rsidTr="00A52929">
        <w:trPr>
          <w:trHeight w:val="454"/>
        </w:trPr>
        <w:tc>
          <w:tcPr>
            <w:tcW w:w="6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95E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4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61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oronary lesion classification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62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90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63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Use of glycoprotein IIb/IIIa inhibitor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64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82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65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HbA1c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966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80 </w:t>
            </w:r>
          </w:p>
        </w:tc>
      </w:tr>
      <w:tr w:rsidR="00A52929" w:rsidRPr="00400C87" w14:paraId="2052E971" w14:textId="77777777" w:rsidTr="00A52929">
        <w:trPr>
          <w:trHeight w:val="454"/>
        </w:trPr>
        <w:tc>
          <w:tcPr>
            <w:tcW w:w="6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968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5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6B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Onset to door time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6C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89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6D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In hospital duration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6E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81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6F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-reactive protein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970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59 </w:t>
            </w:r>
          </w:p>
        </w:tc>
      </w:tr>
      <w:tr w:rsidR="00A52929" w:rsidRPr="00400C87" w14:paraId="2052E97B" w14:textId="77777777" w:rsidTr="00A52929">
        <w:trPr>
          <w:trHeight w:val="454"/>
        </w:trPr>
        <w:tc>
          <w:tcPr>
            <w:tcW w:w="6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972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6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75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eak Troponin-I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76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85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77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NT-</w:t>
            </w:r>
            <w:proofErr w:type="spellStart"/>
            <w:r w:rsidRPr="00400C87">
              <w:rPr>
                <w:rFonts w:ascii="Times New Roman" w:eastAsia="Times New Roman" w:hAnsi="Times New Roman" w:cs="Times New Roman"/>
                <w:szCs w:val="20"/>
              </w:rPr>
              <w:t>proBNP</w:t>
            </w:r>
            <w:proofErr w:type="spellEnd"/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78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58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79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Vascular approach (Transfemoral/Radial)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97A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54 </w:t>
            </w:r>
          </w:p>
        </w:tc>
      </w:tr>
      <w:tr w:rsidR="00A52929" w:rsidRPr="00400C87" w14:paraId="2052E985" w14:textId="77777777" w:rsidTr="00A52929">
        <w:trPr>
          <w:trHeight w:val="454"/>
        </w:trPr>
        <w:tc>
          <w:tcPr>
            <w:tcW w:w="6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97C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7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7F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ex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80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84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81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oronary lesion classification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82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58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83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In hospital duration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984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52 </w:t>
            </w:r>
          </w:p>
        </w:tc>
      </w:tr>
      <w:tr w:rsidR="00A52929" w:rsidRPr="00400C87" w14:paraId="2052E98F" w14:textId="77777777" w:rsidTr="00A52929">
        <w:trPr>
          <w:trHeight w:val="454"/>
        </w:trPr>
        <w:tc>
          <w:tcPr>
            <w:tcW w:w="6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986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8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89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Onset to balloon time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8A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74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8B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otal cholesterol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8C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57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8D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eak Troponin-I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98E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43 </w:t>
            </w:r>
          </w:p>
        </w:tc>
      </w:tr>
      <w:tr w:rsidR="00A52929" w:rsidRPr="00400C87" w14:paraId="2052E999" w14:textId="77777777" w:rsidTr="00A52929">
        <w:trPr>
          <w:trHeight w:val="454"/>
        </w:trPr>
        <w:tc>
          <w:tcPr>
            <w:tcW w:w="6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990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9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93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HbA1c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94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63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95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Door to balloon time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96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48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97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Onset to balloon time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998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39 </w:t>
            </w:r>
          </w:p>
        </w:tc>
      </w:tr>
      <w:tr w:rsidR="00A52929" w:rsidRPr="00400C87" w14:paraId="2052E9A3" w14:textId="77777777" w:rsidTr="00A52929">
        <w:trPr>
          <w:trHeight w:val="454"/>
        </w:trPr>
        <w:tc>
          <w:tcPr>
            <w:tcW w:w="6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99A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0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9D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NT-</w:t>
            </w:r>
            <w:proofErr w:type="spellStart"/>
            <w:r w:rsidRPr="00400C87">
              <w:rPr>
                <w:rFonts w:ascii="Times New Roman" w:eastAsia="Times New Roman" w:hAnsi="Times New Roman" w:cs="Times New Roman"/>
                <w:szCs w:val="20"/>
              </w:rPr>
              <w:t>proBNP</w:t>
            </w:r>
            <w:proofErr w:type="spellEnd"/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9E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56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9F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eak Troponin-I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A0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37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A1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oronary lesion classification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9A2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39 </w:t>
            </w:r>
          </w:p>
        </w:tc>
      </w:tr>
      <w:tr w:rsidR="00A52929" w:rsidRPr="00400C87" w14:paraId="2052E9AD" w14:textId="77777777" w:rsidTr="00A52929">
        <w:trPr>
          <w:trHeight w:val="454"/>
        </w:trPr>
        <w:tc>
          <w:tcPr>
            <w:tcW w:w="6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9A4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1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A7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-reactive protein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A8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44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A9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-reactive protein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AA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35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AB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otal cholesterol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9AC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38 </w:t>
            </w:r>
          </w:p>
        </w:tc>
      </w:tr>
      <w:tr w:rsidR="00A52929" w:rsidRPr="00400C87" w14:paraId="2052E9B7" w14:textId="77777777" w:rsidTr="00A52929">
        <w:trPr>
          <w:trHeight w:val="454"/>
        </w:trPr>
        <w:tc>
          <w:tcPr>
            <w:tcW w:w="6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9AE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2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B1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In hospital duration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B2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40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B3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Onset to balloon time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B4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31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B5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Onset to door time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9B6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32 </w:t>
            </w:r>
          </w:p>
        </w:tc>
      </w:tr>
      <w:tr w:rsidR="00A52929" w:rsidRPr="00400C87" w14:paraId="2052E9C1" w14:textId="77777777" w:rsidTr="00A52929">
        <w:trPr>
          <w:trHeight w:val="454"/>
        </w:trPr>
        <w:tc>
          <w:tcPr>
            <w:tcW w:w="6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9B8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3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BB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Low-density lipoprotein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BC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38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BD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Onset to door time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BE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31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BF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ex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9C0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31 </w:t>
            </w:r>
          </w:p>
        </w:tc>
      </w:tr>
      <w:tr w:rsidR="00A52929" w:rsidRPr="00400C87" w14:paraId="2052E9CB" w14:textId="77777777" w:rsidTr="00A52929">
        <w:trPr>
          <w:trHeight w:val="454"/>
        </w:trPr>
        <w:tc>
          <w:tcPr>
            <w:tcW w:w="6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9C2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4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C5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otal cholesterol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C6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25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C7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HbA1c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C8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29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C9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Body mass index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9CA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31 </w:t>
            </w:r>
          </w:p>
        </w:tc>
      </w:tr>
      <w:tr w:rsidR="00A52929" w:rsidRPr="00400C87" w14:paraId="2052E9D5" w14:textId="77777777" w:rsidTr="00A52929">
        <w:trPr>
          <w:trHeight w:val="454"/>
        </w:trPr>
        <w:tc>
          <w:tcPr>
            <w:tcW w:w="6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9CC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5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CF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Door to balloon time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D0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18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D1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Low-density lipoprotein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D2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24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D3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Door to balloon time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9D4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21 </w:t>
            </w:r>
          </w:p>
        </w:tc>
      </w:tr>
      <w:tr w:rsidR="00A52929" w:rsidRPr="00400C87" w14:paraId="2052E9DF" w14:textId="77777777" w:rsidTr="00A52929">
        <w:trPr>
          <w:trHeight w:val="454"/>
        </w:trPr>
        <w:tc>
          <w:tcPr>
            <w:tcW w:w="6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9D6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6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D9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riglyceride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DA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86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DB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riglyceride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DC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06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DD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tatin at discharge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9DE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310 </w:t>
            </w:r>
          </w:p>
        </w:tc>
      </w:tr>
      <w:tr w:rsidR="00A52929" w:rsidRPr="00400C87" w14:paraId="2052E9E9" w14:textId="77777777" w:rsidTr="00A52929">
        <w:trPr>
          <w:trHeight w:val="454"/>
        </w:trPr>
        <w:tc>
          <w:tcPr>
            <w:tcW w:w="6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9E0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lastRenderedPageBreak/>
              <w:t>17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E3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otal Stent length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E4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77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E5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reatinine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E6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71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E7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Low-density lipoprotein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9E8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93 </w:t>
            </w:r>
          </w:p>
        </w:tc>
      </w:tr>
      <w:tr w:rsidR="00A52929" w:rsidRPr="00400C87" w14:paraId="2052E9F3" w14:textId="77777777" w:rsidTr="00A52929">
        <w:trPr>
          <w:trHeight w:val="454"/>
        </w:trPr>
        <w:tc>
          <w:tcPr>
            <w:tcW w:w="6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9EA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8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ED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Culprit lesion 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EE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64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EF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Vascular approach (Transfemoral/Radial)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F0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57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F1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reatinine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9F2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88 </w:t>
            </w:r>
          </w:p>
        </w:tc>
      </w:tr>
      <w:tr w:rsidR="00A52929" w:rsidRPr="00400C87" w14:paraId="2052E9FD" w14:textId="77777777" w:rsidTr="00A52929">
        <w:trPr>
          <w:trHeight w:val="454"/>
        </w:trPr>
        <w:tc>
          <w:tcPr>
            <w:tcW w:w="6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9F4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19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F7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Creatinine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F8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51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F9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Family history of coronary artery disease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9FA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54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9FB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Beta-blocker at discharge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9FC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72 </w:t>
            </w:r>
          </w:p>
        </w:tc>
      </w:tr>
      <w:tr w:rsidR="00A52929" w:rsidRPr="00400C87" w14:paraId="2052EA07" w14:textId="77777777" w:rsidTr="00A52929">
        <w:trPr>
          <w:trHeight w:val="454"/>
        </w:trPr>
        <w:tc>
          <w:tcPr>
            <w:tcW w:w="6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9FE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0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A01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Vascular approach (Transfemoral/Radial)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A02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28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A03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proofErr w:type="spellStart"/>
            <w:r w:rsidRPr="00400C87">
              <w:rPr>
                <w:rFonts w:ascii="Times New Roman" w:eastAsia="Times New Roman" w:hAnsi="Times New Roman" w:cs="Times New Roman"/>
                <w:szCs w:val="20"/>
              </w:rPr>
              <w:t>Hemoglobin</w:t>
            </w:r>
            <w:proofErr w:type="spellEnd"/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A04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43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A05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Family history of coronary artery disease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A06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55 </w:t>
            </w:r>
          </w:p>
        </w:tc>
      </w:tr>
      <w:tr w:rsidR="00A52929" w:rsidRPr="00400C87" w14:paraId="2052EA11" w14:textId="77777777" w:rsidTr="00A52929">
        <w:trPr>
          <w:trHeight w:val="454"/>
        </w:trPr>
        <w:tc>
          <w:tcPr>
            <w:tcW w:w="6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A08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1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A0B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proofErr w:type="spellStart"/>
            <w:r w:rsidRPr="00400C87">
              <w:rPr>
                <w:rFonts w:ascii="Times New Roman" w:eastAsia="Times New Roman" w:hAnsi="Times New Roman" w:cs="Times New Roman"/>
                <w:szCs w:val="20"/>
              </w:rPr>
              <w:t>Hemoglobin</w:t>
            </w:r>
            <w:proofErr w:type="spellEnd"/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A0C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17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A0D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Culprit lesion 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A0E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38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A0F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otal Stent length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A10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52 </w:t>
            </w:r>
          </w:p>
        </w:tc>
      </w:tr>
      <w:tr w:rsidR="00A52929" w:rsidRPr="00400C87" w14:paraId="2052EA1B" w14:textId="77777777" w:rsidTr="00A52929">
        <w:trPr>
          <w:trHeight w:val="454"/>
        </w:trPr>
        <w:tc>
          <w:tcPr>
            <w:tcW w:w="6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A12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2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A15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Family history of coronary artery disease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A16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193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A17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Beta-blocker at discharge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A18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31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A19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Culprit lesion 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A1A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43 </w:t>
            </w:r>
          </w:p>
        </w:tc>
      </w:tr>
      <w:tr w:rsidR="00A52929" w:rsidRPr="00400C87" w14:paraId="2052EA25" w14:textId="77777777" w:rsidTr="00A52929">
        <w:trPr>
          <w:trHeight w:val="454"/>
        </w:trPr>
        <w:tc>
          <w:tcPr>
            <w:tcW w:w="6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A1C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3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A1F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Beta-blocker at discharge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A20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189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A21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Total Stent length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A22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26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A23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proofErr w:type="spellStart"/>
            <w:r w:rsidRPr="00400C87">
              <w:rPr>
                <w:rFonts w:ascii="Times New Roman" w:eastAsia="Times New Roman" w:hAnsi="Times New Roman" w:cs="Times New Roman"/>
                <w:szCs w:val="20"/>
              </w:rPr>
              <w:t>Hemoglobin</w:t>
            </w:r>
            <w:proofErr w:type="spellEnd"/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A24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224 </w:t>
            </w:r>
          </w:p>
        </w:tc>
      </w:tr>
      <w:tr w:rsidR="00A52929" w:rsidRPr="00400C87" w14:paraId="2052EA2F" w14:textId="77777777" w:rsidTr="00A52929">
        <w:trPr>
          <w:trHeight w:val="454"/>
        </w:trPr>
        <w:tc>
          <w:tcPr>
            <w:tcW w:w="6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A26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4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A29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New onset heart failure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A2A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140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A2B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New onset heart failure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A2C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134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A2D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New onset heart failure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A2E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152 </w:t>
            </w:r>
          </w:p>
        </w:tc>
      </w:tr>
      <w:tr w:rsidR="00A52929" w:rsidRPr="00400C87" w14:paraId="2052EA39" w14:textId="77777777" w:rsidTr="00A52929">
        <w:trPr>
          <w:trHeight w:val="454"/>
        </w:trPr>
        <w:tc>
          <w:tcPr>
            <w:tcW w:w="6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A30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5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A33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Number of stents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A34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107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A35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taged PCI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A36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097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A37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Number of stents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A38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141 </w:t>
            </w:r>
          </w:p>
        </w:tc>
      </w:tr>
      <w:tr w:rsidR="00A52929" w:rsidRPr="00400C87" w14:paraId="2052EA43" w14:textId="77777777" w:rsidTr="00A52929">
        <w:trPr>
          <w:trHeight w:val="454"/>
        </w:trPr>
        <w:tc>
          <w:tcPr>
            <w:tcW w:w="6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A3A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6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A3D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Left ventricular ejection fraction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A3E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092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A3F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proofErr w:type="spellStart"/>
            <w:r w:rsidRPr="00400C87">
              <w:rPr>
                <w:rFonts w:ascii="Times New Roman" w:eastAsia="Times New Roman" w:hAnsi="Times New Roman" w:cs="Times New Roman"/>
                <w:szCs w:val="20"/>
              </w:rPr>
              <w:t>Dyslipidemia</w:t>
            </w:r>
            <w:proofErr w:type="spellEnd"/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A40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094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A41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Left ventricular end diastolic dimension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A42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106 </w:t>
            </w:r>
          </w:p>
        </w:tc>
      </w:tr>
      <w:tr w:rsidR="00A52929" w:rsidRPr="00400C87" w14:paraId="2052EA4D" w14:textId="77777777" w:rsidTr="00A52929">
        <w:trPr>
          <w:trHeight w:val="454"/>
        </w:trPr>
        <w:tc>
          <w:tcPr>
            <w:tcW w:w="6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A44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7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A47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P2Y12 inhibitor at discharge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A48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091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A49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Number of stents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A4A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094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A4B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Left ventricular ejection fraction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A4C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102 </w:t>
            </w:r>
          </w:p>
        </w:tc>
      </w:tr>
      <w:tr w:rsidR="00A52929" w:rsidRPr="00400C87" w14:paraId="2052EA57" w14:textId="77777777" w:rsidTr="00A52929">
        <w:trPr>
          <w:trHeight w:val="454"/>
        </w:trPr>
        <w:tc>
          <w:tcPr>
            <w:tcW w:w="6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A4E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8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A51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Left ventricular end diastolic dimension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A52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091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A53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Left ventricular ejection fraction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A54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093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A55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taged PCI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A56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098 </w:t>
            </w:r>
          </w:p>
        </w:tc>
      </w:tr>
      <w:tr w:rsidR="00A52929" w:rsidRPr="00400C87" w14:paraId="2052EA61" w14:textId="77777777" w:rsidTr="00A52929">
        <w:trPr>
          <w:trHeight w:val="454"/>
        </w:trPr>
        <w:tc>
          <w:tcPr>
            <w:tcW w:w="6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52EA58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29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A5B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proofErr w:type="spellStart"/>
            <w:r w:rsidRPr="00400C87">
              <w:rPr>
                <w:rFonts w:ascii="Times New Roman" w:eastAsia="Times New Roman" w:hAnsi="Times New Roman" w:cs="Times New Roman"/>
                <w:szCs w:val="20"/>
              </w:rPr>
              <w:t>Dyslipidemia</w:t>
            </w:r>
            <w:proofErr w:type="spellEnd"/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A5C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085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A5D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tent generation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2052EA5E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088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2052EA5F" w14:textId="1CE8A5F5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MACE at 6 months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52EA60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081 </w:t>
            </w:r>
          </w:p>
        </w:tc>
      </w:tr>
      <w:tr w:rsidR="00A52929" w:rsidRPr="00400C87" w14:paraId="2052EA6B" w14:textId="77777777" w:rsidTr="00A52929">
        <w:trPr>
          <w:trHeight w:val="80"/>
        </w:trPr>
        <w:tc>
          <w:tcPr>
            <w:tcW w:w="68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052EA62" w14:textId="77777777" w:rsidR="00F96622" w:rsidRPr="00400C87" w:rsidRDefault="00F96622" w:rsidP="005C4C8B">
            <w:pPr>
              <w:pStyle w:val="1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30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52EA65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taged PCI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52EA66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082 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52EA67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Left ventricular end diastolic dimension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52EA68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082 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52EA69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>Stent diameter</w:t>
            </w:r>
          </w:p>
        </w:tc>
        <w:tc>
          <w:tcPr>
            <w:tcW w:w="794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2EA6A" w14:textId="77777777" w:rsidR="00F96622" w:rsidRPr="00400C87" w:rsidRDefault="00F96622" w:rsidP="005C4C8B">
            <w:pPr>
              <w:pStyle w:val="1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400C87">
              <w:rPr>
                <w:rFonts w:ascii="Times New Roman" w:eastAsia="Times New Roman" w:hAnsi="Times New Roman" w:cs="Times New Roman"/>
                <w:szCs w:val="20"/>
              </w:rPr>
              <w:t xml:space="preserve">0.0077 </w:t>
            </w:r>
          </w:p>
        </w:tc>
      </w:tr>
    </w:tbl>
    <w:p w14:paraId="2052EA6C" w14:textId="315D9BB2" w:rsidR="003B7EED" w:rsidRPr="00400C87" w:rsidRDefault="003B7EED" w:rsidP="001227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4AFEAF" w14:textId="33CC5917" w:rsidR="00122736" w:rsidRPr="00400C87" w:rsidRDefault="00122736" w:rsidP="004D6D87">
      <w:pPr>
        <w:widowControl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00C87">
        <w:rPr>
          <w:rFonts w:ascii="Times New Roman" w:eastAsia="Times New Roman" w:hAnsi="Times New Roman" w:cs="Times New Roman"/>
          <w:sz w:val="24"/>
          <w:szCs w:val="24"/>
        </w:rPr>
        <w:t>MACE, major adverse cardiovascular event; VI, variable importance; NT-</w:t>
      </w:r>
      <w:proofErr w:type="spellStart"/>
      <w:r w:rsidRPr="00400C87">
        <w:rPr>
          <w:rFonts w:ascii="Times New Roman" w:eastAsia="Times New Roman" w:hAnsi="Times New Roman" w:cs="Times New Roman"/>
          <w:sz w:val="24"/>
          <w:szCs w:val="24"/>
        </w:rPr>
        <w:t>proBNP</w:t>
      </w:r>
      <w:proofErr w:type="spellEnd"/>
      <w:r w:rsidRPr="00400C87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00C87">
        <w:rPr>
          <w:rFonts w:ascii="Times New Roman" w:eastAsia="Times New Roman" w:hAnsi="Times New Roman" w:cs="Times New Roman"/>
          <w:color w:val="111111"/>
          <w:sz w:val="24"/>
          <w:szCs w:val="24"/>
          <w:shd w:val="clear" w:color="auto" w:fill="FFFFFF"/>
        </w:rPr>
        <w:t>N-Terminal pro-Brain Natriuretic Peptide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>; PCI, percutaneous coronary intervention</w:t>
      </w:r>
      <w:r w:rsidR="009D08C0" w:rsidRPr="00400C87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F2AC817" w14:textId="77777777" w:rsidR="00122736" w:rsidRPr="00400C87" w:rsidRDefault="00122736" w:rsidP="00523F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52EA6D" w14:textId="77777777" w:rsidR="003B7EED" w:rsidRPr="00400C87" w:rsidRDefault="003F3A93" w:rsidP="00523F85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400C87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93DA2D5" w14:textId="417BA210" w:rsidR="00F47F67" w:rsidRPr="00301A9C" w:rsidRDefault="00F47F67" w:rsidP="00F47F67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Hlk162274933"/>
      <w:r w:rsidRPr="00301A9C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gure 1. Comparison of performance (Random forest vs. logistic regression)</w:t>
      </w:r>
    </w:p>
    <w:p w14:paraId="3F05080B" w14:textId="3630B0BC" w:rsidR="004A0B09" w:rsidRDefault="004A0B09" w:rsidP="00F47F67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2" w:name="_GoBack"/>
      <w:bookmarkEnd w:id="1"/>
      <w:bookmarkEnd w:id="2"/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B8ABD53" wp14:editId="2D19A0E4">
            <wp:extent cx="8848725" cy="4981575"/>
            <wp:effectExtent l="0" t="0" r="9525" b="952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8725" cy="498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8FDDC" w14:textId="35D61D12" w:rsidR="00F05A5A" w:rsidRPr="00F05A5A" w:rsidRDefault="00F05A5A" w:rsidP="004D6D87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ascii="Times New Roman" w:hAnsi="Times New Roman" w:cs="Times New Roman"/>
          <w:sz w:val="24"/>
          <w:szCs w:val="24"/>
          <w:lang w:eastAsia="ko-KR"/>
        </w:rPr>
        <w:lastRenderedPageBreak/>
        <w:t xml:space="preserve">The predictive performance of logistic regression and random forest are compared above (Supplementary Figure 1A-F). Note that the </w:t>
      </w:r>
      <w:r w:rsidRPr="00C74937">
        <w:rPr>
          <w:rFonts w:ascii="Times New Roman" w:hAnsi="Times New Roman" w:cs="Times New Roman"/>
          <w:color w:val="000000"/>
          <w:sz w:val="24"/>
          <w:szCs w:val="24"/>
        </w:rPr>
        <w:t>area under the receiver-operating-characteristic curv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F3253">
        <w:rPr>
          <w:rFonts w:ascii="Times New Roman" w:hAnsi="Times New Roman" w:cs="Times New Roman"/>
          <w:color w:val="000000"/>
          <w:sz w:val="24"/>
          <w:szCs w:val="24"/>
        </w:rPr>
        <w:t xml:space="preserve">are averaged value of random split and examination (50 times), and graphs above are </w:t>
      </w:r>
      <w:r w:rsidR="004E0FE5">
        <w:rPr>
          <w:rFonts w:ascii="Times New Roman" w:hAnsi="Times New Roman" w:cs="Times New Roman"/>
          <w:color w:val="000000"/>
          <w:sz w:val="24"/>
          <w:szCs w:val="24"/>
        </w:rPr>
        <w:t>some</w:t>
      </w:r>
      <w:r w:rsidR="00BF3253">
        <w:rPr>
          <w:rFonts w:ascii="Times New Roman" w:hAnsi="Times New Roman" w:cs="Times New Roman"/>
          <w:color w:val="000000"/>
          <w:sz w:val="24"/>
          <w:szCs w:val="24"/>
        </w:rPr>
        <w:t xml:space="preserve"> examples</w:t>
      </w:r>
      <w:r w:rsidR="004E0FE5">
        <w:rPr>
          <w:rFonts w:ascii="Times New Roman" w:hAnsi="Times New Roman" w:cs="Times New Roman"/>
          <w:color w:val="000000"/>
          <w:sz w:val="24"/>
          <w:szCs w:val="24"/>
        </w:rPr>
        <w:t xml:space="preserve"> of them</w:t>
      </w:r>
      <w:r w:rsidR="00BF3253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14:paraId="428444B9" w14:textId="227015AB" w:rsidR="004A0B09" w:rsidRPr="004A0B09" w:rsidRDefault="004A0B09" w:rsidP="004D6D87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ko-KR"/>
        </w:rPr>
      </w:pPr>
      <w:r w:rsidRPr="004A0B09">
        <w:rPr>
          <w:rFonts w:ascii="Times New Roman" w:hAnsi="Times New Roman" w:cs="Times New Roman" w:hint="eastAsia"/>
          <w:sz w:val="24"/>
          <w:szCs w:val="24"/>
          <w:lang w:eastAsia="ko-KR"/>
        </w:rPr>
        <w:t>L</w:t>
      </w:r>
      <w:r w:rsidRPr="004A0B09">
        <w:rPr>
          <w:rFonts w:ascii="Times New Roman" w:hAnsi="Times New Roman" w:cs="Times New Roman"/>
          <w:sz w:val="24"/>
          <w:szCs w:val="24"/>
          <w:lang w:eastAsia="ko-KR"/>
        </w:rPr>
        <w:t>R, logistic regression; RF, random forest.</w:t>
      </w:r>
    </w:p>
    <w:p w14:paraId="665139CF" w14:textId="77777777" w:rsidR="00F47F67" w:rsidRDefault="00F47F67" w:rsidP="00523F8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11E335D" w14:textId="77777777" w:rsidR="00F47F67" w:rsidRDefault="00F47F67">
      <w:pPr>
        <w:widowControl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2052EA6E" w14:textId="1E66B7CA" w:rsidR="003B7EED" w:rsidRPr="00400C87" w:rsidRDefault="00400C87" w:rsidP="00523F8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gure</w:t>
      </w:r>
      <w:r w:rsidR="003F3A93" w:rsidRPr="00400C8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4D23F8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3F3A93" w:rsidRPr="00400C87">
        <w:rPr>
          <w:rFonts w:ascii="Times New Roman" w:eastAsia="Times New Roman" w:hAnsi="Times New Roman" w:cs="Times New Roman"/>
          <w:b/>
          <w:sz w:val="24"/>
          <w:szCs w:val="24"/>
        </w:rPr>
        <w:t>. Random Forest SHAP Summary Plots</w:t>
      </w:r>
    </w:p>
    <w:p w14:paraId="651684E5" w14:textId="49062EB5" w:rsidR="00B10D90" w:rsidRPr="00400C87" w:rsidRDefault="004D23F8" w:rsidP="00523F8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eastAsia="ko-KR"/>
        </w:rPr>
        <w:drawing>
          <wp:inline distT="0" distB="0" distL="0" distR="0" wp14:anchorId="7E9247FF" wp14:editId="24C8DE55">
            <wp:extent cx="8848725" cy="4981575"/>
            <wp:effectExtent l="0" t="0" r="9525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8725" cy="498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2EA6F" w14:textId="77777777" w:rsidR="003B7EED" w:rsidRPr="00400C87" w:rsidRDefault="003F3A93" w:rsidP="004D6D8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00C87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A. All-cause death at 1-year, B. Cardiovascular death at 1-year, C. MACE at 1-year, D. All-cause death at 3-year, E. Cardiovascular death at 3-year, F. MACE at 3-year.</w:t>
      </w:r>
    </w:p>
    <w:p w14:paraId="2052EA70" w14:textId="243376E8" w:rsidR="003B7EED" w:rsidRPr="00400C87" w:rsidRDefault="003F3A93" w:rsidP="004D6D87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00C87">
        <w:rPr>
          <w:rFonts w:ascii="Times New Roman" w:eastAsia="Times New Roman" w:hAnsi="Times New Roman" w:cs="Times New Roman"/>
          <w:sz w:val="24"/>
          <w:szCs w:val="24"/>
        </w:rPr>
        <w:t xml:space="preserve">v003: 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ex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 xml:space="preserve">v005: 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ge of onset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 xml:space="preserve">v012: 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ystolic blood pressure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 xml:space="preserve">v013: 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astolic blood pressure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 xml:space="preserve">v014: 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eart rate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 xml:space="preserve">v015: 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Killip class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 xml:space="preserve">v064: Hemoglobin, v067: 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reatinine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 xml:space="preserve">v069: 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eak CK-MB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 xml:space="preserve">v070: 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eak Troponin-I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 xml:space="preserve">v072: 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otal cholesterol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 xml:space="preserve">v073: 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riglyceride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 xml:space="preserve">v075: 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ow-density lipoprotein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>v076: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-reactive protein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 xml:space="preserve">v077: 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>NT-</w:t>
      </w:r>
      <w:proofErr w:type="spellStart"/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>proBNP</w:t>
      </w:r>
      <w:proofErr w:type="spellEnd"/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 xml:space="preserve">079: 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bA1c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 xml:space="preserve">v124:  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eta-blocker at discharge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 xml:space="preserve">v172: 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ronary lesion classification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 xml:space="preserve">v174: Stent or balloon, v177: 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tent diameter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 xml:space="preserve">v235: 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eft ventricular ejection fraction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>v236: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gional wall motion index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>v239: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eft ventricular end diastolic dimension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>v251: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ardiogenic shock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 xml:space="preserve">v253: 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ew onset heart failure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>x001: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ody mass index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 xml:space="preserve">x002: 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revious history of myocardial infarction or angina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 xml:space="preserve">x003: 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revious history of PCI or CABG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>x004: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evious history of cerebrovascular accident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 xml:space="preserve">x007: 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itial cardiac arrest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 xml:space="preserve">x012: 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nset to door time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 xml:space="preserve">x014: 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nset to balloon time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>x015: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oor to balloon time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>x016: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umber of stents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 xml:space="preserve">x017: 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otal </w:t>
      </w:r>
      <w:r w:rsidR="00C215DB"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ent length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>x018: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ent generation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>x021: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hospital duration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 xml:space="preserve">x030: 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aintenance of antiplatelet at 12 month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>x031: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intenance of statin at 12 month,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 xml:space="preserve">x032: </w:t>
      </w:r>
      <w:r w:rsidRPr="00400C87">
        <w:rPr>
          <w:rFonts w:ascii="Times New Roman" w:eastAsia="Times New Roman" w:hAnsi="Times New Roman" w:cs="Times New Roman"/>
          <w:color w:val="000000"/>
          <w:sz w:val="24"/>
          <w:szCs w:val="24"/>
        </w:rPr>
        <w:t>MACE at 6 month.</w:t>
      </w:r>
    </w:p>
    <w:p w14:paraId="2052EA71" w14:textId="77777777" w:rsidR="003B7EED" w:rsidRPr="00400C87" w:rsidRDefault="003F3A93" w:rsidP="004D6D8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00C87">
        <w:rPr>
          <w:rFonts w:ascii="Times New Roman" w:eastAsia="Times New Roman" w:hAnsi="Times New Roman" w:cs="Times New Roman"/>
          <w:sz w:val="24"/>
          <w:szCs w:val="24"/>
        </w:rPr>
        <w:t>HbA1c, glycosylated hemoglobin type A1c;</w:t>
      </w:r>
      <w:r w:rsidRPr="00400C8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400C87">
        <w:rPr>
          <w:rFonts w:ascii="Times New Roman" w:eastAsia="Times New Roman" w:hAnsi="Times New Roman" w:cs="Times New Roman"/>
          <w:sz w:val="24"/>
          <w:szCs w:val="24"/>
        </w:rPr>
        <w:t>CABG, coronary artery bypass graft; CK-MB, creatine kinase-MB; NT-</w:t>
      </w:r>
      <w:proofErr w:type="spellStart"/>
      <w:r w:rsidRPr="00400C87">
        <w:rPr>
          <w:rFonts w:ascii="Times New Roman" w:eastAsia="Times New Roman" w:hAnsi="Times New Roman" w:cs="Times New Roman"/>
          <w:sz w:val="24"/>
          <w:szCs w:val="24"/>
        </w:rPr>
        <w:t>proBNP</w:t>
      </w:r>
      <w:proofErr w:type="spellEnd"/>
      <w:r w:rsidRPr="00400C87">
        <w:rPr>
          <w:rFonts w:ascii="Times New Roman" w:eastAsia="Times New Roman" w:hAnsi="Times New Roman" w:cs="Times New Roman"/>
          <w:sz w:val="24"/>
          <w:szCs w:val="24"/>
        </w:rPr>
        <w:t>, N-terminal prohormone of brain natriuretic peptide, PCI, percutaneous coronary intervention; MACE, major adverse cardiovascular event; TIMI, thrombolysis in myocardial infarction.</w:t>
      </w:r>
    </w:p>
    <w:p w14:paraId="2052EA72" w14:textId="77777777" w:rsidR="003B7EED" w:rsidRPr="00400C87" w:rsidRDefault="003B7EED" w:rsidP="005C4C8B">
      <w:pPr>
        <w:widowControl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3B7EED" w:rsidRPr="00400C87" w:rsidSect="005C4C8B">
      <w:pgSz w:w="16838" w:h="11906" w:orient="landscape"/>
      <w:pgMar w:top="1440" w:right="1440" w:bottom="1440" w:left="144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F92A12" w14:textId="77777777" w:rsidR="00B42CFD" w:rsidRDefault="00B42CFD" w:rsidP="00BE2DC4">
      <w:pPr>
        <w:spacing w:after="0" w:line="240" w:lineRule="auto"/>
      </w:pPr>
      <w:r>
        <w:separator/>
      </w:r>
    </w:p>
  </w:endnote>
  <w:endnote w:type="continuationSeparator" w:id="0">
    <w:p w14:paraId="40EECD4E" w14:textId="77777777" w:rsidR="00B42CFD" w:rsidRDefault="00B42CFD" w:rsidP="00BE2D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022805"/>
      <w:docPartObj>
        <w:docPartGallery w:val="Page Numbers (Bottom of Page)"/>
        <w:docPartUnique/>
      </w:docPartObj>
    </w:sdtPr>
    <w:sdtEndPr/>
    <w:sdtContent>
      <w:p w14:paraId="0B10A7DD" w14:textId="5C3BB61F" w:rsidR="00F05A5A" w:rsidRDefault="00F05A5A">
        <w:pPr>
          <w:pStyle w:val="a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47F44068" w14:textId="77777777" w:rsidR="00F05A5A" w:rsidRDefault="00F05A5A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971795" w14:textId="77777777" w:rsidR="00B42CFD" w:rsidRDefault="00B42CFD" w:rsidP="00BE2DC4">
      <w:pPr>
        <w:spacing w:after="0" w:line="240" w:lineRule="auto"/>
      </w:pPr>
      <w:r>
        <w:separator/>
      </w:r>
    </w:p>
  </w:footnote>
  <w:footnote w:type="continuationSeparator" w:id="0">
    <w:p w14:paraId="77CE0B98" w14:textId="77777777" w:rsidR="00B42CFD" w:rsidRDefault="00B42CFD" w:rsidP="00BE2D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6019E5"/>
    <w:multiLevelType w:val="multilevel"/>
    <w:tmpl w:val="37144C48"/>
    <w:lvl w:ilvl="0">
      <w:start w:val="1"/>
      <w:numFmt w:val="decimal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71E72CC"/>
    <w:multiLevelType w:val="multilevel"/>
    <w:tmpl w:val="934AF3FE"/>
    <w:lvl w:ilvl="0">
      <w:start w:val="1"/>
      <w:numFmt w:val="decimal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36F229F0"/>
    <w:multiLevelType w:val="multilevel"/>
    <w:tmpl w:val="4E78D9BA"/>
    <w:lvl w:ilvl="0">
      <w:start w:val="1"/>
      <w:numFmt w:val="decimal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50BF6400"/>
    <w:multiLevelType w:val="multilevel"/>
    <w:tmpl w:val="3AD2F90E"/>
    <w:lvl w:ilvl="0">
      <w:start w:val="1"/>
      <w:numFmt w:val="decimal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5E8260AB"/>
    <w:multiLevelType w:val="multilevel"/>
    <w:tmpl w:val="81E6E4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F010316"/>
    <w:multiLevelType w:val="multilevel"/>
    <w:tmpl w:val="1E3C2B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C70422D"/>
    <w:multiLevelType w:val="multilevel"/>
    <w:tmpl w:val="E1A0469A"/>
    <w:lvl w:ilvl="0">
      <w:start w:val="1"/>
      <w:numFmt w:val="decimal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6"/>
  </w:num>
  <w:num w:numId="5">
    <w:abstractNumId w:val="0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7EED"/>
    <w:rsid w:val="0002610C"/>
    <w:rsid w:val="00072F48"/>
    <w:rsid w:val="000F5031"/>
    <w:rsid w:val="000F7907"/>
    <w:rsid w:val="00113A6A"/>
    <w:rsid w:val="00122736"/>
    <w:rsid w:val="00140DFC"/>
    <w:rsid w:val="001A0B99"/>
    <w:rsid w:val="001A619E"/>
    <w:rsid w:val="001D40B1"/>
    <w:rsid w:val="001D56EF"/>
    <w:rsid w:val="001F611E"/>
    <w:rsid w:val="002171D2"/>
    <w:rsid w:val="00217A91"/>
    <w:rsid w:val="002200E0"/>
    <w:rsid w:val="00263573"/>
    <w:rsid w:val="00290B9D"/>
    <w:rsid w:val="002B430F"/>
    <w:rsid w:val="002C7B3A"/>
    <w:rsid w:val="002F6BF0"/>
    <w:rsid w:val="00301A9C"/>
    <w:rsid w:val="003217A9"/>
    <w:rsid w:val="0035700B"/>
    <w:rsid w:val="0035789D"/>
    <w:rsid w:val="003831A6"/>
    <w:rsid w:val="003A12AE"/>
    <w:rsid w:val="003B7EED"/>
    <w:rsid w:val="003D36CD"/>
    <w:rsid w:val="003F3A93"/>
    <w:rsid w:val="003F7DBC"/>
    <w:rsid w:val="00400C87"/>
    <w:rsid w:val="0041153A"/>
    <w:rsid w:val="004431DF"/>
    <w:rsid w:val="00450282"/>
    <w:rsid w:val="0049712F"/>
    <w:rsid w:val="004A0B09"/>
    <w:rsid w:val="004D23F8"/>
    <w:rsid w:val="004D6D87"/>
    <w:rsid w:val="004E0FE5"/>
    <w:rsid w:val="004E25E2"/>
    <w:rsid w:val="00523F85"/>
    <w:rsid w:val="005361E8"/>
    <w:rsid w:val="00583BE7"/>
    <w:rsid w:val="00592FC5"/>
    <w:rsid w:val="005C4C8B"/>
    <w:rsid w:val="005D3143"/>
    <w:rsid w:val="005F3E09"/>
    <w:rsid w:val="005F4628"/>
    <w:rsid w:val="00632B43"/>
    <w:rsid w:val="00655290"/>
    <w:rsid w:val="006576B2"/>
    <w:rsid w:val="006B0E97"/>
    <w:rsid w:val="006C493B"/>
    <w:rsid w:val="006D646E"/>
    <w:rsid w:val="006F0A07"/>
    <w:rsid w:val="006F64C3"/>
    <w:rsid w:val="007212DA"/>
    <w:rsid w:val="00777B74"/>
    <w:rsid w:val="00870716"/>
    <w:rsid w:val="00886EF2"/>
    <w:rsid w:val="008D56C2"/>
    <w:rsid w:val="00916743"/>
    <w:rsid w:val="009246FE"/>
    <w:rsid w:val="009432A7"/>
    <w:rsid w:val="00997309"/>
    <w:rsid w:val="009D08C0"/>
    <w:rsid w:val="009E1695"/>
    <w:rsid w:val="00A52929"/>
    <w:rsid w:val="00A67E69"/>
    <w:rsid w:val="00A734A9"/>
    <w:rsid w:val="00A80115"/>
    <w:rsid w:val="00AF0491"/>
    <w:rsid w:val="00B10D90"/>
    <w:rsid w:val="00B206D5"/>
    <w:rsid w:val="00B42CFD"/>
    <w:rsid w:val="00B51F96"/>
    <w:rsid w:val="00BA2B8E"/>
    <w:rsid w:val="00BD68C8"/>
    <w:rsid w:val="00BE2DC4"/>
    <w:rsid w:val="00BE4D67"/>
    <w:rsid w:val="00BF3253"/>
    <w:rsid w:val="00BF45C5"/>
    <w:rsid w:val="00C215DB"/>
    <w:rsid w:val="00C34602"/>
    <w:rsid w:val="00C40FBF"/>
    <w:rsid w:val="00C727F1"/>
    <w:rsid w:val="00C9187E"/>
    <w:rsid w:val="00CC539D"/>
    <w:rsid w:val="00D673D8"/>
    <w:rsid w:val="00E06E33"/>
    <w:rsid w:val="00E44FF2"/>
    <w:rsid w:val="00E86FE6"/>
    <w:rsid w:val="00E9572B"/>
    <w:rsid w:val="00EB7305"/>
    <w:rsid w:val="00ED2B0D"/>
    <w:rsid w:val="00EE4813"/>
    <w:rsid w:val="00F05A5A"/>
    <w:rsid w:val="00F47F67"/>
    <w:rsid w:val="00F96622"/>
    <w:rsid w:val="00FA4D84"/>
    <w:rsid w:val="00FB30C1"/>
    <w:rsid w:val="00FB5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052E4C6"/>
  <w15:docId w15:val="{8D35A520-78C0-49AE-BD47-2DC7727E7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heading 3" w:uiPriority="9" w:qFormat="1"/>
    <w:lsdException w:name="Strong" w:uiPriority="22" w:qFormat="1"/>
    <w:lsdException w:name="Emphasis" w:uiPriority="20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sz w:val="20"/>
      <w:lang w:val="en-US"/>
    </w:rPr>
  </w:style>
  <w:style w:type="paragraph" w:styleId="3">
    <w:name w:val="heading 3"/>
    <w:basedOn w:val="a"/>
    <w:link w:val="3Char"/>
    <w:uiPriority w:val="9"/>
    <w:qFormat/>
    <w:rsid w:val="0002610C"/>
    <w:pPr>
      <w:widowControl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sz w:val="27"/>
      <w:szCs w:val="27"/>
      <w:lang w:eastAsia="ko-KR"/>
    </w:rPr>
  </w:style>
  <w:style w:type="paragraph" w:styleId="4">
    <w:name w:val="heading 4"/>
    <w:basedOn w:val="a"/>
    <w:next w:val="a"/>
    <w:link w:val="4Char"/>
    <w:uiPriority w:val="99"/>
    <w:rsid w:val="00A734A9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  <w:jc w:val="both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Balloon Text"/>
    <w:basedOn w:val="a"/>
    <w:pPr>
      <w:spacing w:after="0" w:line="240" w:lineRule="auto"/>
    </w:pPr>
    <w:rPr>
      <w:rFonts w:ascii="Segoe UI" w:eastAsia="Segoe UI" w:hAnsi="Segoe UI" w:cs="Segoe UI"/>
      <w:sz w:val="18"/>
    </w:rPr>
  </w:style>
  <w:style w:type="paragraph" w:styleId="a8">
    <w:name w:val="annotation text"/>
    <w:basedOn w:val="a"/>
    <w:pPr>
      <w:spacing w:after="0"/>
      <w:jc w:val="left"/>
    </w:pPr>
    <w:rPr>
      <w:rFonts w:ascii="Calibri" w:eastAsia="Calibri" w:hAnsi="Calibri" w:cs="Calibri"/>
    </w:rPr>
  </w:style>
  <w:style w:type="paragraph" w:styleId="a9">
    <w:name w:val="annotation subject"/>
    <w:basedOn w:val="a8"/>
    <w:rPr>
      <w:b/>
    </w:rPr>
  </w:style>
  <w:style w:type="paragraph" w:styleId="aa">
    <w:name w:val="header"/>
    <w:basedOn w:val="a"/>
    <w:pPr>
      <w:tabs>
        <w:tab w:val="center" w:pos="4513"/>
        <w:tab w:val="right" w:pos="9026"/>
      </w:tabs>
      <w:snapToGrid w:val="0"/>
    </w:pPr>
  </w:style>
  <w:style w:type="paragraph" w:styleId="ab">
    <w:name w:val="footer"/>
    <w:basedOn w:val="a"/>
    <w:link w:val="Char"/>
    <w:uiPriority w:val="99"/>
    <w:pPr>
      <w:tabs>
        <w:tab w:val="center" w:pos="4513"/>
        <w:tab w:val="right" w:pos="9026"/>
      </w:tabs>
      <w:snapToGrid w:val="0"/>
    </w:pPr>
  </w:style>
  <w:style w:type="paragraph" w:styleId="ac">
    <w:name w:val="Body Text Indent"/>
    <w:basedOn w:val="a"/>
    <w:pPr>
      <w:spacing w:after="0" w:line="360" w:lineRule="auto"/>
      <w:ind w:firstLine="480"/>
    </w:pPr>
    <w:rPr>
      <w:rFonts w:ascii="Times New Roman" w:eastAsia="Times New Roman" w:hAnsi="Times New Roman" w:cs="Times New Roman"/>
      <w:sz w:val="24"/>
    </w:rPr>
  </w:style>
  <w:style w:type="character" w:styleId="ad">
    <w:name w:val="Hyperlink"/>
    <w:basedOn w:val="a0"/>
    <w:rPr>
      <w:color w:val="0563C1"/>
      <w:u w:val="single"/>
    </w:rPr>
  </w:style>
  <w:style w:type="paragraph" w:styleId="ae">
    <w:name w:val="List Paragraph"/>
    <w:basedOn w:val="a"/>
    <w:pPr>
      <w:ind w:left="800"/>
    </w:pPr>
  </w:style>
  <w:style w:type="paragraph" w:customStyle="1" w:styleId="10">
    <w:name w:val="바탕글1"/>
    <w:pPr>
      <w:widowControl w:val="0"/>
      <w:shd w:val="clear" w:color="auto" w:fill="FFFFFF"/>
      <w:spacing w:after="0" w:line="384" w:lineRule="auto"/>
      <w:jc w:val="both"/>
    </w:pPr>
    <w:rPr>
      <w:rFonts w:ascii="굴림" w:eastAsia="굴림" w:hAnsi="굴림" w:cs="굴림"/>
      <w:color w:val="000000"/>
      <w:sz w:val="20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0">
    <w:name w:val="endnote text"/>
    <w:basedOn w:val="a"/>
    <w:rPr>
      <w:rFonts w:ascii="Calibri" w:eastAsia="Calibri" w:hAnsi="Calibri" w:cs="Calibri"/>
    </w:rPr>
  </w:style>
  <w:style w:type="paragraph" w:styleId="af1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2">
    <w:name w:val="Normal Indent"/>
    <w:basedOn w:val="a"/>
    <w:qFormat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3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4">
    <w:name w:val="Sub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5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6">
    <w:name w:val="Revision"/>
    <w:hidden/>
    <w:uiPriority w:val="99"/>
    <w:rsid w:val="00EE4813"/>
    <w:pPr>
      <w:spacing w:after="0" w:line="240" w:lineRule="auto"/>
    </w:pPr>
    <w:rPr>
      <w:sz w:val="20"/>
      <w:lang w:val=""/>
    </w:rPr>
  </w:style>
  <w:style w:type="character" w:customStyle="1" w:styleId="3Char">
    <w:name w:val="제목 3 Char"/>
    <w:basedOn w:val="a0"/>
    <w:link w:val="3"/>
    <w:uiPriority w:val="9"/>
    <w:rsid w:val="0002610C"/>
    <w:rPr>
      <w:rFonts w:ascii="굴림" w:eastAsia="굴림" w:hAnsi="굴림" w:cs="굴림"/>
      <w:b/>
      <w:bCs/>
      <w:sz w:val="27"/>
      <w:szCs w:val="27"/>
      <w:lang w:val="en-US" w:eastAsia="ko-KR"/>
    </w:rPr>
  </w:style>
  <w:style w:type="paragraph" w:styleId="af7">
    <w:name w:val="Normal (Web)"/>
    <w:basedOn w:val="a"/>
    <w:uiPriority w:val="99"/>
    <w:unhideWhenUsed/>
    <w:rsid w:val="0002610C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  <w:lang w:eastAsia="ko-KR"/>
    </w:rPr>
  </w:style>
  <w:style w:type="character" w:styleId="af8">
    <w:name w:val="Strong"/>
    <w:basedOn w:val="a0"/>
    <w:uiPriority w:val="22"/>
    <w:qFormat/>
    <w:rsid w:val="0002610C"/>
    <w:rPr>
      <w:b/>
      <w:bCs/>
    </w:rPr>
  </w:style>
  <w:style w:type="character" w:styleId="af9">
    <w:name w:val="Emphasis"/>
    <w:basedOn w:val="a0"/>
    <w:uiPriority w:val="20"/>
    <w:qFormat/>
    <w:rsid w:val="0002610C"/>
    <w:rPr>
      <w:i/>
      <w:iCs/>
    </w:rPr>
  </w:style>
  <w:style w:type="character" w:customStyle="1" w:styleId="4Char">
    <w:name w:val="제목 4 Char"/>
    <w:basedOn w:val="a0"/>
    <w:link w:val="4"/>
    <w:uiPriority w:val="99"/>
    <w:rsid w:val="00A734A9"/>
    <w:rPr>
      <w:b/>
      <w:bCs/>
      <w:sz w:val="20"/>
      <w:lang w:val="en-US"/>
    </w:rPr>
  </w:style>
  <w:style w:type="character" w:customStyle="1" w:styleId="Char">
    <w:name w:val="바닥글 Char"/>
    <w:basedOn w:val="a0"/>
    <w:link w:val="ab"/>
    <w:uiPriority w:val="99"/>
    <w:rsid w:val="00916743"/>
    <w:rPr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6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1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79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9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246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8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6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67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07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2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2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AED669-DB98-4FF1-A162-781B511D2D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284</Words>
  <Characters>18721</Characters>
  <Application>Microsoft Office Word</Application>
  <DocSecurity>0</DocSecurity>
  <Lines>156</Lines>
  <Paragraphs>4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82109</dc:creator>
  <cp:lastModifiedBy>Joo Hee Jeong</cp:lastModifiedBy>
  <cp:revision>2</cp:revision>
  <dcterms:created xsi:type="dcterms:W3CDTF">2024-03-27T08:40:00Z</dcterms:created>
  <dcterms:modified xsi:type="dcterms:W3CDTF">2024-03-27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3330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5</vt:lpwstr>
  </property>
  <property fmtid="{D5CDD505-2E9C-101B-9397-08002B2CF9AE}" pid="20" name="Merops figures count">
    <vt:lpwstr>1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10/27 01:06:58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5</vt:lpwstr>
  </property>
</Properties>
</file>